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8E12C" w14:textId="77777777" w:rsidR="00EF3794" w:rsidRDefault="00EF3794" w:rsidP="00EF3794">
      <w:pPr>
        <w:tabs>
          <w:tab w:val="left" w:pos="720"/>
          <w:tab w:val="left" w:pos="2520"/>
        </w:tabs>
        <w:spacing w:line="276" w:lineRule="auto"/>
        <w:ind w:left="720" w:hanging="360"/>
        <w:rPr>
          <w:rFonts w:asciiTheme="majorBidi" w:hAnsiTheme="majorBidi" w:cstheme="majorBidi"/>
          <w:b/>
          <w:bCs/>
          <w:sz w:val="28"/>
          <w:szCs w:val="28"/>
        </w:rPr>
      </w:pPr>
      <w:r w:rsidRPr="000F3BAF">
        <w:rPr>
          <w:rFonts w:asciiTheme="majorBidi" w:hAnsiTheme="majorBidi" w:cstheme="majorBidi"/>
          <w:b/>
          <w:bCs/>
          <w:sz w:val="28"/>
          <w:szCs w:val="28"/>
        </w:rPr>
        <w:t>Supplementary Material 1</w:t>
      </w:r>
    </w:p>
    <w:p w14:paraId="388322D6" w14:textId="77777777" w:rsidR="00EF3794" w:rsidRPr="000F3BAF" w:rsidRDefault="00EF3794" w:rsidP="00EF3794">
      <w:pPr>
        <w:tabs>
          <w:tab w:val="left" w:pos="720"/>
          <w:tab w:val="left" w:pos="2520"/>
        </w:tabs>
        <w:spacing w:line="276" w:lineRule="auto"/>
        <w:ind w:left="720" w:hanging="360"/>
        <w:rPr>
          <w:rFonts w:asciiTheme="majorBidi" w:hAnsiTheme="majorBidi" w:cstheme="majorBidi"/>
          <w:b/>
          <w:bCs/>
          <w:sz w:val="28"/>
          <w:szCs w:val="28"/>
        </w:rPr>
      </w:pPr>
    </w:p>
    <w:p w14:paraId="19DC3B05" w14:textId="77777777" w:rsidR="00EF3794" w:rsidRPr="00AE287E" w:rsidRDefault="00EF3794" w:rsidP="00EF3794">
      <w:pPr>
        <w:pStyle w:val="ListParagraph"/>
        <w:numPr>
          <w:ilvl w:val="0"/>
          <w:numId w:val="1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“Amyotrophic Lateral </w:t>
      </w:r>
      <w:proofErr w:type="gramStart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Sclerosis”[</w:t>
      </w:r>
      <w:proofErr w:type="spellStart"/>
      <w:proofErr w:type="gram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</w:t>
      </w:r>
    </w:p>
    <w:p w14:paraId="30D0E909" w14:textId="77777777" w:rsidR="00EF3794" w:rsidRPr="00AE287E" w:rsidRDefault="00EF3794" w:rsidP="00EF3794">
      <w:pPr>
        <w:pStyle w:val="ListParagraph"/>
        <w:numPr>
          <w:ilvl w:val="0"/>
          <w:numId w:val="1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“Amyotrophic Lateral </w:t>
      </w:r>
      <w:proofErr w:type="gramStart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Sclerosis”[</w:t>
      </w:r>
      <w:proofErr w:type="gram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Title/abstract]</w:t>
      </w:r>
    </w:p>
    <w:p w14:paraId="5988DD47" w14:textId="77777777" w:rsidR="00EF3794" w:rsidRPr="00AE287E" w:rsidRDefault="00EF3794" w:rsidP="00EF3794">
      <w:pPr>
        <w:pStyle w:val="ListParagraph"/>
        <w:numPr>
          <w:ilvl w:val="0"/>
          <w:numId w:val="1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ALS[Title/Abstract]</w:t>
      </w:r>
    </w:p>
    <w:p w14:paraId="729DD2EB" w14:textId="77777777" w:rsidR="00EF3794" w:rsidRPr="00AE287E" w:rsidRDefault="00EF3794" w:rsidP="00EF3794">
      <w:pPr>
        <w:pStyle w:val="ListParagraph"/>
        <w:numPr>
          <w:ilvl w:val="0"/>
          <w:numId w:val="1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“</w:t>
      </w:r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Gehrig </w:t>
      </w:r>
      <w:proofErr w:type="gramStart"/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>Diseas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”</w:t>
      </w: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gram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Title/abstract]</w:t>
      </w:r>
    </w:p>
    <w:p w14:paraId="2BB17151" w14:textId="77777777" w:rsidR="00EF3794" w:rsidRPr="00AE287E" w:rsidRDefault="00EF3794" w:rsidP="00EF3794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“</w:t>
      </w:r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Gehrig’s </w:t>
      </w:r>
      <w:proofErr w:type="gramStart"/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>Diseas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”</w:t>
      </w: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gram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Title/abstract]</w:t>
      </w:r>
    </w:p>
    <w:p w14:paraId="5154F249" w14:textId="77777777" w:rsidR="00EF3794" w:rsidRPr="00AE287E" w:rsidRDefault="00EF3794" w:rsidP="00EF3794">
      <w:pPr>
        <w:pStyle w:val="ListParagraph"/>
        <w:numPr>
          <w:ilvl w:val="0"/>
          <w:numId w:val="1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“</w:t>
      </w:r>
      <w:proofErr w:type="spellStart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Lytico</w:t>
      </w:r>
      <w:proofErr w:type="spell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bodig</w:t>
      </w:r>
      <w:proofErr w:type="spellEnd"/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proofErr w:type="gramStart"/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>Diseas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”</w:t>
      </w: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gram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Title/abstract]</w:t>
      </w:r>
    </w:p>
    <w:p w14:paraId="42DFCDC2" w14:textId="77777777" w:rsidR="00EF3794" w:rsidRPr="00AE287E" w:rsidRDefault="00EF3794" w:rsidP="00EF3794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“</w:t>
      </w:r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Guam </w:t>
      </w:r>
      <w:proofErr w:type="gramStart"/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>Diseas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”</w:t>
      </w: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gram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Title/abstract]</w:t>
      </w:r>
    </w:p>
    <w:p w14:paraId="1EE57341" w14:textId="77777777" w:rsidR="00EF3794" w:rsidRPr="00AE287E" w:rsidRDefault="00EF3794" w:rsidP="00EF3794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“</w:t>
      </w:r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harcot </w:t>
      </w:r>
      <w:proofErr w:type="gramStart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>D</w:t>
      </w:r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>iseas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”</w:t>
      </w: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gram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Title/abstract]</w:t>
      </w:r>
    </w:p>
    <w:p w14:paraId="63834E0B" w14:textId="77777777" w:rsidR="00EF3794" w:rsidRPr="00AE287E" w:rsidRDefault="00EF3794" w:rsidP="00EF3794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“</w:t>
      </w:r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harcot's </w:t>
      </w:r>
      <w:proofErr w:type="gramStart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>D</w:t>
      </w:r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>iseas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”</w:t>
      </w: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gram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Title/abstract]</w:t>
      </w:r>
    </w:p>
    <w:p w14:paraId="3F55D623" w14:textId="77777777" w:rsidR="00EF3794" w:rsidRPr="00AE287E" w:rsidRDefault="00EF3794" w:rsidP="00EF3794">
      <w:pPr>
        <w:pStyle w:val="ListParagraph"/>
        <w:numPr>
          <w:ilvl w:val="0"/>
          <w:numId w:val="1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“Motor Neuron </w:t>
      </w:r>
      <w:proofErr w:type="gramStart"/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>Disease”</w:t>
      </w: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spellStart"/>
      <w:proofErr w:type="gram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</w:t>
      </w:r>
    </w:p>
    <w:p w14:paraId="5B04C3E5" w14:textId="77777777" w:rsidR="00EF3794" w:rsidRPr="00AE287E" w:rsidRDefault="00EF3794" w:rsidP="00EF3794">
      <w:pPr>
        <w:pStyle w:val="ListParagraph"/>
        <w:numPr>
          <w:ilvl w:val="0"/>
          <w:numId w:val="1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“Motor Neuron </w:t>
      </w:r>
      <w:proofErr w:type="gramStart"/>
      <w:r w:rsidRPr="00AE287E">
        <w:rPr>
          <w:rFonts w:asciiTheme="majorBidi" w:eastAsia="Times New Roman" w:hAnsiTheme="majorBidi" w:cstheme="majorBidi"/>
          <w:color w:val="000000"/>
          <w:sz w:val="24"/>
          <w:szCs w:val="24"/>
        </w:rPr>
        <w:t>Disease”</w:t>
      </w: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gramEnd"/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Title/abstract]</w:t>
      </w:r>
    </w:p>
    <w:p w14:paraId="60DC1775" w14:textId="77777777" w:rsidR="00EF3794" w:rsidRDefault="00EF3794" w:rsidP="00EF3794">
      <w:pPr>
        <w:pStyle w:val="ListParagraph"/>
        <w:numPr>
          <w:ilvl w:val="0"/>
          <w:numId w:val="1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E287E">
        <w:rPr>
          <w:rFonts w:asciiTheme="majorBidi" w:hAnsiTheme="majorBidi" w:cstheme="majorBidi"/>
          <w:color w:val="000000" w:themeColor="text1"/>
          <w:sz w:val="24"/>
          <w:szCs w:val="24"/>
        </w:rPr>
        <w:t>MND[Title/abstract]</w:t>
      </w:r>
    </w:p>
    <w:p w14:paraId="767CD997" w14:textId="77777777" w:rsidR="00EF3794" w:rsidRPr="005F279D" w:rsidRDefault="00EF3794" w:rsidP="00EF3794">
      <w:pPr>
        <w:pStyle w:val="ListParagraph"/>
        <w:numPr>
          <w:ilvl w:val="0"/>
          <w:numId w:val="1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E287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#1 OR #2 OR #3 OR #4 OR #5 OR #6 OR #7 OR #8 OR #9 OR #10 OR #11 OR #12</w:t>
      </w:r>
    </w:p>
    <w:p w14:paraId="2EB459E3" w14:textId="77777777" w:rsidR="00EF3794" w:rsidRDefault="00EF3794" w:rsidP="00EF379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proofErr w:type="gramStart"/>
      <w:r w:rsidRPr="000374F4">
        <w:rPr>
          <w:rFonts w:asciiTheme="majorBidi" w:hAnsiTheme="majorBidi" w:cstheme="majorBidi"/>
          <w:color w:val="000000" w:themeColor="text1"/>
          <w:sz w:val="24"/>
          <w:szCs w:val="24"/>
        </w:rPr>
        <w:t>Neutrophil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spellStart"/>
      <w:proofErr w:type="gramEnd"/>
      <w:r w:rsidRPr="00727F8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727F8F">
        <w:rPr>
          <w:rFonts w:asciiTheme="majorBidi" w:hAnsiTheme="majorBidi" w:cstheme="majorBidi"/>
          <w:sz w:val="24"/>
          <w:szCs w:val="24"/>
        </w:rPr>
        <w:t xml:space="preserve"> Terms]</w:t>
      </w:r>
    </w:p>
    <w:p w14:paraId="57E91FD2" w14:textId="77777777" w:rsidR="00EF3794" w:rsidRPr="00AE287E" w:rsidRDefault="00EF3794" w:rsidP="00EF379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0374F4">
        <w:rPr>
          <w:rFonts w:asciiTheme="majorBidi" w:hAnsiTheme="majorBidi" w:cstheme="majorBidi"/>
          <w:color w:val="000000" w:themeColor="text1"/>
          <w:sz w:val="24"/>
          <w:szCs w:val="24"/>
        </w:rPr>
        <w:t>Neutrophi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Pr="00727F8F">
        <w:rPr>
          <w:rFonts w:asciiTheme="majorBidi" w:hAnsiTheme="majorBidi" w:cstheme="majorBidi"/>
          <w:sz w:val="24"/>
          <w:szCs w:val="24"/>
        </w:rPr>
        <w:t>[Title/Abstract]</w:t>
      </w:r>
    </w:p>
    <w:p w14:paraId="2576AAA2" w14:textId="77777777" w:rsidR="00EF3794" w:rsidRDefault="00EF3794" w:rsidP="00EF379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proofErr w:type="gramStart"/>
      <w:r w:rsidRPr="000374F4">
        <w:rPr>
          <w:rFonts w:asciiTheme="majorBidi" w:hAnsiTheme="majorBidi" w:cstheme="majorBidi"/>
          <w:color w:val="000000" w:themeColor="text1"/>
          <w:sz w:val="24"/>
          <w:szCs w:val="24"/>
        </w:rPr>
        <w:t>Lymphocyte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spellStart"/>
      <w:proofErr w:type="gramEnd"/>
      <w:r w:rsidRPr="00727F8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727F8F">
        <w:rPr>
          <w:rFonts w:asciiTheme="majorBidi" w:hAnsiTheme="majorBidi" w:cstheme="majorBidi"/>
          <w:sz w:val="24"/>
          <w:szCs w:val="24"/>
        </w:rPr>
        <w:t xml:space="preserve"> Terms]</w:t>
      </w:r>
    </w:p>
    <w:p w14:paraId="547CDF8B" w14:textId="77777777" w:rsidR="00EF3794" w:rsidRPr="00AE287E" w:rsidRDefault="00EF3794" w:rsidP="00EF379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0374F4">
        <w:rPr>
          <w:rFonts w:asciiTheme="majorBidi" w:hAnsiTheme="majorBidi" w:cstheme="majorBidi"/>
          <w:color w:val="000000" w:themeColor="text1"/>
          <w:sz w:val="24"/>
          <w:szCs w:val="24"/>
        </w:rPr>
        <w:t>Lymphocyt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Pr="00727F8F">
        <w:rPr>
          <w:rFonts w:asciiTheme="majorBidi" w:hAnsiTheme="majorBidi" w:cstheme="majorBidi"/>
          <w:sz w:val="24"/>
          <w:szCs w:val="24"/>
        </w:rPr>
        <w:t>[Title/Abstract]</w:t>
      </w:r>
    </w:p>
    <w:p w14:paraId="5598B767" w14:textId="77777777" w:rsidR="00EF3794" w:rsidRDefault="00EF3794" w:rsidP="00EF379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F00BA">
        <w:rPr>
          <w:rFonts w:asciiTheme="majorBidi" w:hAnsiTheme="majorBidi" w:cstheme="majorBidi"/>
          <w:sz w:val="24"/>
          <w:szCs w:val="24"/>
        </w:rPr>
        <w:t xml:space="preserve">Neutrophil to Lymphocyte </w:t>
      </w:r>
      <w:proofErr w:type="gramStart"/>
      <w:r w:rsidRPr="009F00BA">
        <w:rPr>
          <w:rFonts w:asciiTheme="majorBidi" w:hAnsiTheme="majorBidi" w:cstheme="majorBidi"/>
          <w:sz w:val="24"/>
          <w:szCs w:val="24"/>
        </w:rPr>
        <w:t>Ratio</w:t>
      </w:r>
      <w:r>
        <w:rPr>
          <w:rFonts w:asciiTheme="majorBidi" w:hAnsiTheme="majorBidi" w:cstheme="majorBidi"/>
          <w:sz w:val="24"/>
          <w:szCs w:val="24"/>
        </w:rPr>
        <w:t>”</w:t>
      </w:r>
      <w:r w:rsidRPr="009F00BA">
        <w:rPr>
          <w:rFonts w:asciiTheme="majorBidi" w:hAnsiTheme="majorBidi" w:cstheme="majorBidi"/>
          <w:sz w:val="24"/>
          <w:szCs w:val="24"/>
        </w:rPr>
        <w:t>[</w:t>
      </w:r>
      <w:proofErr w:type="gramEnd"/>
      <w:r w:rsidRPr="009F00BA">
        <w:rPr>
          <w:rFonts w:asciiTheme="majorBidi" w:hAnsiTheme="majorBidi" w:cstheme="majorBidi"/>
          <w:sz w:val="24"/>
          <w:szCs w:val="24"/>
        </w:rPr>
        <w:t>Title/Abstract]</w:t>
      </w:r>
    </w:p>
    <w:p w14:paraId="5EC0D770" w14:textId="77777777" w:rsidR="00EF3794" w:rsidRDefault="00EF3794" w:rsidP="00EF379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F00BA">
        <w:rPr>
          <w:rFonts w:asciiTheme="majorBidi" w:hAnsiTheme="majorBidi" w:cstheme="majorBidi"/>
          <w:sz w:val="24"/>
          <w:szCs w:val="24"/>
        </w:rPr>
        <w:t xml:space="preserve">Neutrophil Lymphocyte </w:t>
      </w:r>
      <w:proofErr w:type="gramStart"/>
      <w:r w:rsidRPr="009F00BA">
        <w:rPr>
          <w:rFonts w:asciiTheme="majorBidi" w:hAnsiTheme="majorBidi" w:cstheme="majorBidi"/>
          <w:sz w:val="24"/>
          <w:szCs w:val="24"/>
        </w:rPr>
        <w:t>Ratio</w:t>
      </w:r>
      <w:r>
        <w:rPr>
          <w:rFonts w:asciiTheme="majorBidi" w:hAnsiTheme="majorBidi" w:cstheme="majorBidi"/>
          <w:sz w:val="24"/>
          <w:szCs w:val="24"/>
        </w:rPr>
        <w:t>”</w:t>
      </w:r>
      <w:r w:rsidRPr="009F00BA">
        <w:rPr>
          <w:rFonts w:asciiTheme="majorBidi" w:hAnsiTheme="majorBidi" w:cstheme="majorBidi"/>
          <w:sz w:val="24"/>
          <w:szCs w:val="24"/>
        </w:rPr>
        <w:t>[</w:t>
      </w:r>
      <w:proofErr w:type="gramEnd"/>
      <w:r w:rsidRPr="009F00BA">
        <w:rPr>
          <w:rFonts w:asciiTheme="majorBidi" w:hAnsiTheme="majorBidi" w:cstheme="majorBidi"/>
          <w:sz w:val="24"/>
          <w:szCs w:val="24"/>
        </w:rPr>
        <w:t>Title/Abstract]</w:t>
      </w:r>
    </w:p>
    <w:p w14:paraId="2715C88B" w14:textId="77777777" w:rsidR="00EF3794" w:rsidRDefault="00EF3794" w:rsidP="00EF379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F00BA">
        <w:rPr>
          <w:rFonts w:asciiTheme="majorBidi" w:hAnsiTheme="majorBidi" w:cstheme="majorBidi"/>
          <w:sz w:val="24"/>
          <w:szCs w:val="24"/>
        </w:rPr>
        <w:t>Neutrophil</w:t>
      </w:r>
      <w:r>
        <w:rPr>
          <w:rFonts w:asciiTheme="majorBidi" w:hAnsiTheme="majorBidi" w:cstheme="majorBidi"/>
          <w:sz w:val="24"/>
          <w:szCs w:val="24"/>
        </w:rPr>
        <w:t>-</w:t>
      </w:r>
      <w:r w:rsidRPr="009F00BA">
        <w:rPr>
          <w:rFonts w:asciiTheme="majorBidi" w:hAnsiTheme="majorBidi" w:cstheme="majorBidi"/>
          <w:sz w:val="24"/>
          <w:szCs w:val="24"/>
        </w:rPr>
        <w:t>to</w:t>
      </w:r>
      <w:r>
        <w:rPr>
          <w:rFonts w:asciiTheme="majorBidi" w:hAnsiTheme="majorBidi" w:cstheme="majorBidi"/>
          <w:sz w:val="24"/>
          <w:szCs w:val="24"/>
        </w:rPr>
        <w:t>-</w:t>
      </w:r>
      <w:r w:rsidRPr="009F00BA">
        <w:rPr>
          <w:rFonts w:asciiTheme="majorBidi" w:hAnsiTheme="majorBidi" w:cstheme="majorBidi"/>
          <w:sz w:val="24"/>
          <w:szCs w:val="24"/>
        </w:rPr>
        <w:t xml:space="preserve">Lymphocyte </w:t>
      </w:r>
      <w:proofErr w:type="gramStart"/>
      <w:r w:rsidRPr="009F00BA">
        <w:rPr>
          <w:rFonts w:asciiTheme="majorBidi" w:hAnsiTheme="majorBidi" w:cstheme="majorBidi"/>
          <w:sz w:val="24"/>
          <w:szCs w:val="24"/>
        </w:rPr>
        <w:t>Ratio</w:t>
      </w:r>
      <w:r>
        <w:rPr>
          <w:rFonts w:asciiTheme="majorBidi" w:hAnsiTheme="majorBidi" w:cstheme="majorBidi"/>
          <w:sz w:val="24"/>
          <w:szCs w:val="24"/>
        </w:rPr>
        <w:t>”</w:t>
      </w:r>
      <w:r w:rsidRPr="009F00BA">
        <w:rPr>
          <w:rFonts w:asciiTheme="majorBidi" w:hAnsiTheme="majorBidi" w:cstheme="majorBidi"/>
          <w:sz w:val="24"/>
          <w:szCs w:val="24"/>
        </w:rPr>
        <w:t>[</w:t>
      </w:r>
      <w:proofErr w:type="gramEnd"/>
      <w:r w:rsidRPr="009F00BA">
        <w:rPr>
          <w:rFonts w:asciiTheme="majorBidi" w:hAnsiTheme="majorBidi" w:cstheme="majorBidi"/>
          <w:sz w:val="24"/>
          <w:szCs w:val="24"/>
        </w:rPr>
        <w:t>Title/Abstract]</w:t>
      </w:r>
    </w:p>
    <w:p w14:paraId="09BB42B5" w14:textId="77777777" w:rsidR="00EF3794" w:rsidRDefault="00EF3794" w:rsidP="00EF379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F00BA">
        <w:rPr>
          <w:rFonts w:asciiTheme="majorBidi" w:hAnsiTheme="majorBidi" w:cstheme="majorBidi"/>
          <w:sz w:val="24"/>
          <w:szCs w:val="24"/>
        </w:rPr>
        <w:t>Neutrophil</w:t>
      </w:r>
      <w:r>
        <w:rPr>
          <w:rFonts w:asciiTheme="majorBidi" w:hAnsiTheme="majorBidi" w:cstheme="majorBidi"/>
          <w:sz w:val="24"/>
          <w:szCs w:val="24"/>
        </w:rPr>
        <w:t>-</w:t>
      </w:r>
      <w:r w:rsidRPr="009F00BA">
        <w:rPr>
          <w:rFonts w:asciiTheme="majorBidi" w:hAnsiTheme="majorBidi" w:cstheme="majorBidi"/>
          <w:sz w:val="24"/>
          <w:szCs w:val="24"/>
        </w:rPr>
        <w:t xml:space="preserve">Lymphocyte </w:t>
      </w:r>
      <w:proofErr w:type="gramStart"/>
      <w:r w:rsidRPr="009F00BA">
        <w:rPr>
          <w:rFonts w:asciiTheme="majorBidi" w:hAnsiTheme="majorBidi" w:cstheme="majorBidi"/>
          <w:sz w:val="24"/>
          <w:szCs w:val="24"/>
        </w:rPr>
        <w:t>Ratio</w:t>
      </w:r>
      <w:r>
        <w:rPr>
          <w:rFonts w:asciiTheme="majorBidi" w:hAnsiTheme="majorBidi" w:cstheme="majorBidi"/>
          <w:sz w:val="24"/>
          <w:szCs w:val="24"/>
        </w:rPr>
        <w:t>”</w:t>
      </w:r>
      <w:r w:rsidRPr="009F00BA">
        <w:rPr>
          <w:rFonts w:asciiTheme="majorBidi" w:hAnsiTheme="majorBidi" w:cstheme="majorBidi"/>
          <w:sz w:val="24"/>
          <w:szCs w:val="24"/>
        </w:rPr>
        <w:t>[</w:t>
      </w:r>
      <w:proofErr w:type="gramEnd"/>
      <w:r w:rsidRPr="009F00BA">
        <w:rPr>
          <w:rFonts w:asciiTheme="majorBidi" w:hAnsiTheme="majorBidi" w:cstheme="majorBidi"/>
          <w:sz w:val="24"/>
          <w:szCs w:val="24"/>
        </w:rPr>
        <w:t>Title/Abstract]</w:t>
      </w:r>
    </w:p>
    <w:p w14:paraId="6FFAD4CB" w14:textId="77777777" w:rsidR="00EF3794" w:rsidRDefault="00EF3794" w:rsidP="00EF379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LR[</w:t>
      </w:r>
      <w:r w:rsidRPr="00727F8F">
        <w:rPr>
          <w:rFonts w:asciiTheme="majorBidi" w:hAnsiTheme="majorBidi" w:cstheme="majorBidi"/>
          <w:sz w:val="24"/>
          <w:szCs w:val="24"/>
        </w:rPr>
        <w:t>Title/Abstract]</w:t>
      </w:r>
    </w:p>
    <w:p w14:paraId="04C2750C" w14:textId="77777777" w:rsidR="00EF3794" w:rsidRDefault="00EF3794" w:rsidP="00EF3794">
      <w:pPr>
        <w:pStyle w:val="ListParagraph"/>
        <w:numPr>
          <w:ilvl w:val="0"/>
          <w:numId w:val="2"/>
        </w:numPr>
        <w:tabs>
          <w:tab w:val="left" w:pos="720"/>
          <w:tab w:val="left" w:pos="2520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2486">
        <w:rPr>
          <w:rFonts w:asciiTheme="majorBidi" w:hAnsiTheme="majorBidi" w:cstheme="majorBidi"/>
          <w:color w:val="000000" w:themeColor="text1"/>
          <w:sz w:val="24"/>
          <w:szCs w:val="24"/>
        </w:rPr>
        <w:t>#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14</w:t>
      </w:r>
      <w:r w:rsidRPr="000A24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#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15 OR #16 OR #17 OR #18 OR #19 OR #20</w:t>
      </w:r>
      <w:r w:rsidRPr="009D59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R #21</w:t>
      </w:r>
      <w:r w:rsidRPr="009D59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R #22</w:t>
      </w:r>
    </w:p>
    <w:p w14:paraId="3311063B" w14:textId="77777777" w:rsidR="00EF3794" w:rsidRPr="009F00BA" w:rsidRDefault="00EF3794" w:rsidP="00EF3794">
      <w:pPr>
        <w:pStyle w:val="ListParagraph"/>
        <w:numPr>
          <w:ilvl w:val="0"/>
          <w:numId w:val="2"/>
        </w:numPr>
        <w:tabs>
          <w:tab w:val="left" w:pos="720"/>
          <w:tab w:val="left" w:pos="2520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#13 AND 23</w:t>
      </w:r>
    </w:p>
    <w:p w14:paraId="2F28DA1B" w14:textId="77777777" w:rsidR="00EF3794" w:rsidRDefault="00EF3794" w:rsidP="00EF379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43FB06" w14:textId="77777777" w:rsidR="00EF3794" w:rsidRPr="00EC013D" w:rsidRDefault="00EF3794" w:rsidP="00EF3794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C013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ubMed</w:t>
      </w:r>
    </w:p>
    <w:p w14:paraId="4401FE61" w14:textId="77777777" w:rsidR="00EF3794" w:rsidRPr="00AB7B72" w:rsidRDefault="00EF3794" w:rsidP="00EF3794">
      <w:pPr>
        <w:tabs>
          <w:tab w:val="left" w:pos="720"/>
          <w:tab w:val="left" w:pos="2520"/>
        </w:tabs>
        <w:spacing w:line="276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((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“Amyotrophic Lateral Sclerosis”[</w:t>
      </w:r>
      <w:proofErr w:type="spellStart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“Amyotrophic Lateral Sclerosis”[Title/abstract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ALS[Title/Abstract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Gehrig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[Title/abstract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Gehrig’s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[Title/abstract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“</w:t>
      </w:r>
      <w:proofErr w:type="spellStart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Lytico</w:t>
      </w:r>
      <w:proofErr w:type="spellEnd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bodig</w:t>
      </w:r>
      <w:proofErr w:type="spellEnd"/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[Title/abstract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Guam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[Title/abstract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Charcot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[Title/abstract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Charcot's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[Title/abstract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Motor Neuron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proofErr w:type="spellStart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MeSH</w:t>
      </w:r>
      <w:proofErr w:type="spellEnd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rms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Motor Neuron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[Title/abstract]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ND[Title/abstract]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AND (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Neutrophils[</w:t>
      </w:r>
      <w:proofErr w:type="spellStart"/>
      <w:r w:rsidRPr="00AB7B72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AB7B72">
        <w:rPr>
          <w:rFonts w:asciiTheme="majorBidi" w:hAnsiTheme="majorBidi" w:cstheme="majorBidi"/>
          <w:sz w:val="24"/>
          <w:szCs w:val="24"/>
        </w:rPr>
        <w:t xml:space="preserve"> Terms]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Neutrophil*</w:t>
      </w:r>
      <w:r w:rsidRPr="00AB7B72">
        <w:rPr>
          <w:rFonts w:asciiTheme="majorBidi" w:hAnsiTheme="majorBidi" w:cstheme="majorBidi"/>
          <w:sz w:val="24"/>
          <w:szCs w:val="24"/>
        </w:rPr>
        <w:t>[Title/Abstract]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Lymphocytes[</w:t>
      </w:r>
      <w:proofErr w:type="spellStart"/>
      <w:r w:rsidRPr="00AB7B72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AB7B72">
        <w:rPr>
          <w:rFonts w:asciiTheme="majorBidi" w:hAnsiTheme="majorBidi" w:cstheme="majorBidi"/>
          <w:sz w:val="24"/>
          <w:szCs w:val="24"/>
        </w:rPr>
        <w:t xml:space="preserve"> Terms]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Lymphocyt</w:t>
      </w:r>
      <w:proofErr w:type="spellEnd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Pr="00AB7B72">
        <w:rPr>
          <w:rFonts w:asciiTheme="majorBidi" w:hAnsiTheme="majorBidi" w:cstheme="majorBidi"/>
          <w:sz w:val="24"/>
          <w:szCs w:val="24"/>
        </w:rPr>
        <w:t>[Title/Abstract]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sz w:val="24"/>
          <w:szCs w:val="24"/>
        </w:rPr>
        <w:t>“Neutrophil to Lymphocyte Ratio”[Title/Abstract]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“Neutrophil Lymphocyte Ratio”[Title/Abstract]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R “Neutrophil-to-Lymphocyte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Ratio”[Title/Abstract] OR “Neutrophil-Lymphocyte Ratio”[Title/Abstract] OR NLR[Title/Abstract]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)</w:t>
      </w:r>
    </w:p>
    <w:p w14:paraId="1B88A9FB" w14:textId="77777777" w:rsidR="00EF3794" w:rsidRDefault="00EF3794" w:rsidP="00EF3794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64EDB462" w14:textId="77777777" w:rsidR="00EF3794" w:rsidRPr="00EC013D" w:rsidRDefault="00EF3794" w:rsidP="00EF3794">
      <w:pPr>
        <w:pStyle w:val="ListParagraph"/>
        <w:numPr>
          <w:ilvl w:val="0"/>
          <w:numId w:val="5"/>
        </w:numP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EC013D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WOS</w:t>
      </w:r>
    </w:p>
    <w:p w14:paraId="0E2E0845" w14:textId="77777777" w:rsidR="00EF3794" w:rsidRDefault="00EF3794" w:rsidP="00EF3794">
      <w:pPr>
        <w:tabs>
          <w:tab w:val="left" w:pos="720"/>
          <w:tab w:val="left" w:pos="2520"/>
        </w:tabs>
        <w:spacing w:line="276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S</w:t>
      </w:r>
      <w:proofErr w:type="gramStart"/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=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gramEnd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“Amyotrophic Lateral Sclerosis”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“Amyotrophic Lateral Sclerosis”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ALS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Gehrig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Gehrig’s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“</w:t>
      </w:r>
      <w:proofErr w:type="spellStart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Lytico</w:t>
      </w:r>
      <w:proofErr w:type="spellEnd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bodig</w:t>
      </w:r>
      <w:proofErr w:type="spellEnd"/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Guam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Charcot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Charcot's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Motor Neuron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eastAsia="Times New Roman" w:hAnsiTheme="majorBidi" w:cstheme="majorBidi"/>
          <w:color w:val="000000"/>
          <w:sz w:val="24"/>
          <w:szCs w:val="24"/>
        </w:rPr>
        <w:t>“Motor Neuron Disease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MND)</w:t>
      </w:r>
    </w:p>
    <w:p w14:paraId="16FFEB6D" w14:textId="77777777" w:rsidR="00EF3794" w:rsidRDefault="00EF3794" w:rsidP="00EF3794">
      <w:pPr>
        <w:tabs>
          <w:tab w:val="left" w:pos="720"/>
          <w:tab w:val="left" w:pos="2520"/>
        </w:tabs>
        <w:spacing w:line="276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S</w:t>
      </w:r>
      <w:proofErr w:type="gramStart"/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=(</w:t>
      </w:r>
      <w:proofErr w:type="gramEnd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Neutrophils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Neutrophil*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Lymphocytes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Lymphocyt</w:t>
      </w:r>
      <w:proofErr w:type="spellEnd"/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*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sz w:val="24"/>
          <w:szCs w:val="24"/>
        </w:rPr>
        <w:t>“Neutrophil to Lymphocyte Ratio”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B7B72">
        <w:rPr>
          <w:rFonts w:asciiTheme="majorBidi" w:hAnsiTheme="majorBidi" w:cstheme="majorBidi"/>
          <w:color w:val="000000" w:themeColor="text1"/>
          <w:sz w:val="24"/>
          <w:szCs w:val="24"/>
        </w:rPr>
        <w:t>“Neutrophil Lymphocyte Ratio” OR “Neutrophil-to-Lymphocyte Ratio” OR “Neutrophil-Lymphocyte Ratio” OR NLR)</w:t>
      </w:r>
    </w:p>
    <w:p w14:paraId="72F77C73" w14:textId="77777777" w:rsidR="00EF3794" w:rsidRDefault="00EF3794" w:rsidP="00EF3794">
      <w:pPr>
        <w:tabs>
          <w:tab w:val="left" w:pos="720"/>
          <w:tab w:val="left" w:pos="2520"/>
        </w:tabs>
        <w:spacing w:line="276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6E4F66" w14:textId="77777777" w:rsidR="00EF3794" w:rsidRPr="00EC013D" w:rsidRDefault="00EF3794" w:rsidP="00EF3794">
      <w:pPr>
        <w:pStyle w:val="ListParagraph"/>
        <w:numPr>
          <w:ilvl w:val="0"/>
          <w:numId w:val="4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C013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copus</w:t>
      </w:r>
    </w:p>
    <w:p w14:paraId="71E8CD33" w14:textId="77777777" w:rsidR="00EF3794" w:rsidRDefault="00EF3794" w:rsidP="00EF3794">
      <w:pPr>
        <w:tabs>
          <w:tab w:val="left" w:pos="720"/>
          <w:tab w:val="left" w:pos="2520"/>
        </w:tabs>
        <w:spacing w:line="276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2243F">
        <w:rPr>
          <w:rFonts w:asciiTheme="majorBidi" w:hAnsiTheme="majorBidi" w:cstheme="majorBidi"/>
          <w:color w:val="000000" w:themeColor="text1"/>
          <w:sz w:val="24"/>
          <w:szCs w:val="24"/>
        </w:rPr>
        <w:t>TITLE-</w:t>
      </w:r>
      <w:proofErr w:type="gramStart"/>
      <w:r w:rsidRPr="0092243F">
        <w:rPr>
          <w:rFonts w:asciiTheme="majorBidi" w:hAnsiTheme="majorBidi" w:cstheme="majorBidi"/>
          <w:color w:val="000000" w:themeColor="text1"/>
          <w:sz w:val="24"/>
          <w:szCs w:val="24"/>
        </w:rPr>
        <w:t>ABS(</w:t>
      </w:r>
      <w:proofErr w:type="gramEnd"/>
      <w:r w:rsidRPr="0092243F">
        <w:rPr>
          <w:rFonts w:asciiTheme="majorBidi" w:hAnsiTheme="majorBidi" w:cstheme="majorBidi"/>
          <w:color w:val="000000" w:themeColor="text1"/>
          <w:sz w:val="24"/>
          <w:szCs w:val="24"/>
        </w:rPr>
        <w:t>(“Amyotrophic Lateral Sclerosis” OR ALS OR “Gehrig Disease” OR “Gehrig’s Disease” OR “</w:t>
      </w:r>
      <w:proofErr w:type="spellStart"/>
      <w:r w:rsidRPr="0092243F">
        <w:rPr>
          <w:rFonts w:asciiTheme="majorBidi" w:hAnsiTheme="majorBidi" w:cstheme="majorBidi"/>
          <w:color w:val="000000" w:themeColor="text1"/>
          <w:sz w:val="24"/>
          <w:szCs w:val="24"/>
        </w:rPr>
        <w:t>Lytico</w:t>
      </w:r>
      <w:proofErr w:type="spellEnd"/>
      <w:r w:rsidRPr="0092243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92243F">
        <w:rPr>
          <w:rFonts w:asciiTheme="majorBidi" w:hAnsiTheme="majorBidi" w:cstheme="majorBidi"/>
          <w:color w:val="000000" w:themeColor="text1"/>
          <w:sz w:val="24"/>
          <w:szCs w:val="24"/>
        </w:rPr>
        <w:t>bodig</w:t>
      </w:r>
      <w:proofErr w:type="spellEnd"/>
      <w:r w:rsidRPr="0092243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sease” OR “Guam Disease” OR “Charcot Disease” OR “Charcot's Disease” OR “Motor Neuron Disease” OR MND) AND (Neutrophils OR Neutrophil* OR Lymphocytes OR </w:t>
      </w:r>
      <w:proofErr w:type="spellStart"/>
      <w:r w:rsidRPr="0092243F">
        <w:rPr>
          <w:rFonts w:asciiTheme="majorBidi" w:hAnsiTheme="majorBidi" w:cstheme="majorBidi"/>
          <w:color w:val="000000" w:themeColor="text1"/>
          <w:sz w:val="24"/>
          <w:szCs w:val="24"/>
        </w:rPr>
        <w:t>Lymphocyt</w:t>
      </w:r>
      <w:proofErr w:type="spellEnd"/>
      <w:r w:rsidRPr="0092243F">
        <w:rPr>
          <w:rFonts w:asciiTheme="majorBidi" w:hAnsiTheme="majorBidi" w:cstheme="majorBidi"/>
          <w:color w:val="000000" w:themeColor="text1"/>
          <w:sz w:val="24"/>
          <w:szCs w:val="24"/>
        </w:rPr>
        <w:t>* OR “Neutrophil to Lymphocyte Ratio” OR “Neutrophil Lymphocyte Ratio” OR “Neutrophil-to-Lymphocyte Ratio” OR “Neutrophil-Lymphocyte Ratio” OR NLR))</w:t>
      </w:r>
    </w:p>
    <w:p w14:paraId="0B1512DE" w14:textId="77777777" w:rsidR="00EF3794" w:rsidRDefault="00EF3794" w:rsidP="00EF3794">
      <w:pPr>
        <w:tabs>
          <w:tab w:val="left" w:pos="720"/>
          <w:tab w:val="left" w:pos="2520"/>
        </w:tabs>
        <w:spacing w:line="276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2819382" w14:textId="77777777" w:rsidR="00EF3794" w:rsidRPr="00EC013D" w:rsidRDefault="00EF3794" w:rsidP="00EF3794">
      <w:pPr>
        <w:pStyle w:val="ListParagraph"/>
        <w:numPr>
          <w:ilvl w:val="0"/>
          <w:numId w:val="3"/>
        </w:numPr>
        <w:tabs>
          <w:tab w:val="left" w:pos="720"/>
          <w:tab w:val="left" w:pos="2520"/>
        </w:tabs>
        <w:spacing w:line="276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C013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mbase</w:t>
      </w:r>
    </w:p>
    <w:p w14:paraId="0004B94C" w14:textId="77777777" w:rsidR="00EF3794" w:rsidRPr="00D80C9D" w:rsidRDefault="00EF3794" w:rsidP="00EF3794">
      <w:pPr>
        <w:tabs>
          <w:tab w:val="left" w:pos="720"/>
          <w:tab w:val="left" w:pos="2520"/>
        </w:tabs>
        <w:spacing w:line="276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(('amyotrophic lateral sclerosis'/exp OR 'amyotrophic lateral sclerosis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als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gehrig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sease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gehrig`s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sease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lytico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bodig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sease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guam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sease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charcot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sease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charcot`s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sease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motor neuron disease'/exp OR 'motor neuron disease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mnd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AN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('neutrophil'/exp OR 'neutrophil*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lymphocyte'/exp OR '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lymphocyt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*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neutrophil to lymphocyte ratio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neutrophil lymphocyte ratio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neutrophil-to-lymphocyte ratio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neutrophil-lymphocyte ratio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'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nlr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':</w:t>
      </w:r>
      <w:proofErr w:type="spellStart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ti,ab,kw</w:t>
      </w:r>
      <w:proofErr w:type="spellEnd"/>
      <w:r w:rsidRPr="00DC660F">
        <w:rPr>
          <w:rFonts w:asciiTheme="majorBidi" w:hAnsiTheme="majorBidi" w:cstheme="majorBidi"/>
          <w:color w:val="000000" w:themeColor="text1"/>
          <w:sz w:val="24"/>
          <w:szCs w:val="24"/>
        </w:rPr>
        <w:t>))</w:t>
      </w:r>
    </w:p>
    <w:p w14:paraId="000ADFF9" w14:textId="6554730B" w:rsidR="00EF3794" w:rsidRDefault="00EF3794">
      <w:pPr>
        <w:spacing w:line="259" w:lineRule="auto"/>
      </w:pPr>
      <w:r>
        <w:br w:type="page"/>
      </w:r>
    </w:p>
    <w:p w14:paraId="252FE51A" w14:textId="77777777" w:rsidR="00EF3794" w:rsidRPr="000F3BAF" w:rsidRDefault="00EF3794" w:rsidP="00EF3794">
      <w:pPr>
        <w:tabs>
          <w:tab w:val="left" w:pos="720"/>
          <w:tab w:val="left" w:pos="2520"/>
        </w:tabs>
        <w:spacing w:line="276" w:lineRule="auto"/>
        <w:ind w:left="720" w:hanging="360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216007340"/>
      <w:r w:rsidRPr="000F3BAF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Material 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</w:p>
    <w:p w14:paraId="3974E6D8" w14:textId="77777777" w:rsidR="00EF3794" w:rsidRDefault="00EF3794" w:rsidP="00EF3794">
      <w:pPr>
        <w:pStyle w:val="Caption"/>
        <w:keepNext/>
        <w:rPr>
          <w:sz w:val="22"/>
          <w:szCs w:val="22"/>
        </w:rPr>
      </w:pPr>
    </w:p>
    <w:p w14:paraId="54C8C27C" w14:textId="77777777" w:rsidR="00EF3794" w:rsidRPr="00CC6CF8" w:rsidRDefault="00EF3794" w:rsidP="00EF3794">
      <w:pPr>
        <w:pStyle w:val="Caption"/>
        <w:keepNext/>
        <w:rPr>
          <w:sz w:val="22"/>
          <w:szCs w:val="22"/>
        </w:rPr>
      </w:pPr>
      <w:r w:rsidRPr="00EE6D51">
        <w:rPr>
          <w:sz w:val="22"/>
          <w:szCs w:val="22"/>
        </w:rPr>
        <w:t>Supplementary Table 1</w:t>
      </w:r>
      <w:r w:rsidRPr="00CC6CF8">
        <w:rPr>
          <w:sz w:val="22"/>
          <w:szCs w:val="22"/>
        </w:rPr>
        <w:t>. Detailed overview of the characteristics of included studies and participant demographics</w:t>
      </w:r>
    </w:p>
    <w:tbl>
      <w:tblPr>
        <w:tblStyle w:val="GridTable1Light"/>
        <w:tblW w:w="11810" w:type="dxa"/>
        <w:jc w:val="center"/>
        <w:tblLayout w:type="fixed"/>
        <w:tblLook w:val="04A0" w:firstRow="1" w:lastRow="0" w:firstColumn="1" w:lastColumn="0" w:noHBand="0" w:noVBand="1"/>
      </w:tblPr>
      <w:tblGrid>
        <w:gridCol w:w="910"/>
        <w:gridCol w:w="990"/>
        <w:gridCol w:w="1345"/>
        <w:gridCol w:w="1170"/>
        <w:gridCol w:w="900"/>
        <w:gridCol w:w="3410"/>
        <w:gridCol w:w="3085"/>
      </w:tblGrid>
      <w:tr w:rsidR="00EF3794" w:rsidRPr="00CC6CF8" w14:paraId="1DFB5FCF" w14:textId="77777777" w:rsidTr="0022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 w:val="restart"/>
            <w:shd w:val="clear" w:color="auto" w:fill="auto"/>
          </w:tcPr>
          <w:p w14:paraId="34D9FCF8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203821562"/>
            <w:r w:rsidRPr="00CC6CF8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29CA7B7B" w14:textId="77777777" w:rsidR="00EF3794" w:rsidRPr="00CC6CF8" w:rsidRDefault="00EF3794" w:rsidP="002254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1345" w:type="dxa"/>
            <w:vMerge w:val="restart"/>
            <w:shd w:val="clear" w:color="auto" w:fill="auto"/>
          </w:tcPr>
          <w:p w14:paraId="57EFD8CD" w14:textId="77777777" w:rsidR="00EF3794" w:rsidRPr="00CC6CF8" w:rsidRDefault="00EF3794" w:rsidP="002254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tudy design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275D1661" w14:textId="77777777" w:rsidR="00EF3794" w:rsidRPr="00CC6CF8" w:rsidRDefault="00EF3794" w:rsidP="002254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Diagnostic criteria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39303BEA" w14:textId="77777777" w:rsidR="00EF3794" w:rsidRPr="00CC6CF8" w:rsidRDefault="00EF3794" w:rsidP="002254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6495" w:type="dxa"/>
            <w:gridSpan w:val="2"/>
            <w:shd w:val="clear" w:color="auto" w:fill="auto"/>
          </w:tcPr>
          <w:p w14:paraId="0A774E16" w14:textId="77777777" w:rsidR="00EF3794" w:rsidRPr="00CC6CF8" w:rsidRDefault="00EF3794" w:rsidP="002254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Participants’ characteristics</w:t>
            </w:r>
          </w:p>
        </w:tc>
      </w:tr>
      <w:tr w:rsidR="00EF3794" w:rsidRPr="00CC6CF8" w14:paraId="23D32784" w14:textId="77777777" w:rsidTr="002254AD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/>
            <w:shd w:val="clear" w:color="auto" w:fill="auto"/>
          </w:tcPr>
          <w:p w14:paraId="4F975C6B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7CC15500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5" w:type="dxa"/>
            <w:vMerge/>
            <w:shd w:val="clear" w:color="auto" w:fill="auto"/>
          </w:tcPr>
          <w:p w14:paraId="1FE6E2EE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79C76BC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488405EE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0" w:type="dxa"/>
            <w:shd w:val="clear" w:color="auto" w:fill="auto"/>
          </w:tcPr>
          <w:p w14:paraId="0BE44A37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S patients</w:t>
            </w:r>
          </w:p>
        </w:tc>
        <w:tc>
          <w:tcPr>
            <w:tcW w:w="3085" w:type="dxa"/>
            <w:shd w:val="clear" w:color="auto" w:fill="auto"/>
          </w:tcPr>
          <w:p w14:paraId="4FFFCFC9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s</w:t>
            </w:r>
          </w:p>
        </w:tc>
      </w:tr>
      <w:tr w:rsidR="00EF3794" w:rsidRPr="00CC6CF8" w14:paraId="1606EE78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769FB017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Wang, 2025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5&lt;/Year&gt;&lt;RecNum&gt;31&lt;/RecNum&gt;&lt;DisplayText&gt;&lt;style face="superscript"&gt;1&lt;/style&gt;&lt;/DisplayText&gt;&lt;record&gt;&lt;rec-number&gt;31&lt;/rec-number&gt;&lt;foreign-keys&gt;&lt;key app="EN" db-id="pw2rasfx70wrxneasazp0rzqvv9w2vddatda" timestamp="1763192465"&gt;31&lt;/key&gt;&lt;/foreign-keys&gt;&lt;ref-type name="Journal Article"&gt;17&lt;/ref-type&gt;&lt;contributors&gt;&lt;authors&gt;&lt;author&gt;Wang, Z.&lt;/author&gt;&lt;author&gt;Cao, W.&lt;/author&gt;&lt;author&gt;Chen, L.&lt;/author&gt;&lt;author&gt;Zhang, S.&lt;/author&gt;&lt;author&gt;Tang, L.&lt;/author&gt;&lt;author&gt;Cui, W.&lt;/author&gt;&lt;author&gt;Kong, M.&lt;/author&gt;&lt;author&gt;Yu, L.&lt;/author&gt;&lt;author&gt;Fan, D.&lt;/author&gt;&lt;author&gt;Zheng, W.&lt;/author&gt;&lt;/authors&gt;&lt;/contributors&gt;&lt;auth-address&gt;Department of Neurology, Peking University Third Hospital, Beijing, China.&amp;#xD;Beijing Key Laboratory of Biomarker and Translational Research in Neurodegenerative Diseases, Beijing, China.&amp;#xD;Key Laboratory for Neuroscience, National Health Commission/Ministry of Education, Peking University, Beijing, China.&lt;/auth-address&gt;&lt;titles&gt;&lt;title&gt;The role of the peripheral immune system in mediating axonal dysfunction in early-stage amyotrophic lateral sclerosis: an age- and sex-based analysis&lt;/title&gt;&lt;secondary-title&gt;Neural Regen Res&lt;/secondary-title&gt;&lt;/titles&gt;&lt;periodical&gt;&lt;full-title&gt;Neural Regen Res&lt;/full-title&gt;&lt;/periodical&gt;&lt;edition&gt;20250325&lt;/edition&gt;&lt;dates&gt;&lt;year&gt;2025&lt;/year&gt;&lt;pub-dates&gt;&lt;date&gt;Mar 25&lt;/date&gt;&lt;/pub-dates&gt;&lt;/dates&gt;&lt;isbn&gt;1673-5374 (Print)&amp;#xD;1673-5374&lt;/isbn&gt;&lt;accession-num&gt;40145976&lt;/accession-num&gt;&lt;urls&gt;&lt;/urls&gt;&lt;electronic-resource-num&gt;10.4103/nrr.Nrr-d-24-01081&lt;/electronic-resource-num&gt;&lt;remote-database-provider&gt;NLM&lt;/remote-database-provider&gt;&lt;language&gt;eng&lt;/language&gt;&lt;/record&gt;&lt;/Cite&gt;&lt;/EndNote&gt;</w:instrTex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67336AF3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45" w:type="dxa"/>
            <w:shd w:val="clear" w:color="auto" w:fill="auto"/>
          </w:tcPr>
          <w:p w14:paraId="3A9ACB36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Prospective cohort</w:t>
            </w:r>
          </w:p>
        </w:tc>
        <w:tc>
          <w:tcPr>
            <w:tcW w:w="1170" w:type="dxa"/>
            <w:shd w:val="clear" w:color="auto" w:fill="auto"/>
          </w:tcPr>
          <w:p w14:paraId="5F72B5C6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4EB460FE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3410" w:type="dxa"/>
            <w:shd w:val="clear" w:color="auto" w:fill="auto"/>
          </w:tcPr>
          <w:p w14:paraId="78F9D7F9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Age = 53.3 ± 11.9</w:t>
            </w:r>
          </w:p>
          <w:p w14:paraId="23DF5449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ex(M/F) = 240/132</w:t>
            </w:r>
          </w:p>
          <w:p w14:paraId="49B12C7E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Disease duration = 248.24 ± 84.09</w:t>
            </w:r>
          </w:p>
          <w:p w14:paraId="2D04AB8D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LSFRS-r = 43.21 ± 3.16</w:t>
            </w:r>
          </w:p>
          <w:p w14:paraId="27360888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 xml:space="preserve">Site of onsite (Bulbar/Spinal) = 69/282 </w:t>
            </w:r>
          </w:p>
          <w:p w14:paraId="5EF207BF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NLR: NR</w:t>
            </w:r>
          </w:p>
        </w:tc>
        <w:tc>
          <w:tcPr>
            <w:tcW w:w="3085" w:type="dxa"/>
            <w:shd w:val="clear" w:color="auto" w:fill="auto"/>
          </w:tcPr>
          <w:p w14:paraId="06200906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EF3794" w:rsidRPr="00CC6CF8" w14:paraId="05403BD1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22F7296B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Hong, 2025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ng&lt;/Author&gt;&lt;Year&gt;2025&lt;/Year&gt;&lt;RecNum&gt;40&lt;/RecNum&gt;&lt;DisplayText&gt;&lt;style face="superscript"&gt;3&lt;/style&gt;&lt;/DisplayText&gt;&lt;record&gt;&lt;rec-number&gt;40&lt;/rec-number&gt;&lt;foreign-keys&gt;&lt;key app="EN" db-id="pw2rasfx70wrxneasazp0rzqvv9w2vddatda" timestamp="1763192466"&gt;40&lt;/key&gt;&lt;/foreign-keys&gt;&lt;ref-type name="Journal Article"&gt;17&lt;/ref-type&gt;&lt;contributors&gt;&lt;authors&gt;&lt;author&gt;Hong, Y.&lt;/author&gt;&lt;author&gt;Shi, J. Q.&lt;/author&gt;&lt;author&gt;Feng, S.&lt;/author&gt;&lt;author&gt;Huang, S. Q.&lt;/author&gt;&lt;author&gt;Yuan, Z. H.&lt;/author&gt;&lt;author&gt;Liu, S.&lt;/author&gt;&lt;author&gt;Zhang, X. H.&lt;/author&gt;&lt;author&gt;Zhou, J. S.&lt;/author&gt;&lt;author&gt;Jiang, T.&lt;/author&gt;&lt;author&gt;Zhao, H. D.&lt;/author&gt;&lt;author&gt;Zhang, Y. D.&lt;/author&gt;&lt;/authors&gt;&lt;/contributors&gt;&lt;auth-address&gt;Department of Neurology, Nanjing First Hospital, Nanjing Medical University, Nanjing, Jiangsu, China.&lt;/auth-address&gt;&lt;titles&gt;&lt;title&gt;The systemic inflammation markers as potential predictors of disease progression and survival time in amyotrophic lateral sclerosis&lt;/title&gt;&lt;secondary-title&gt;Front Neurosci&lt;/secondary-title&gt;&lt;/titles&gt;&lt;periodical&gt;&lt;full-title&gt;Front Neurosci&lt;/full-title&gt;&lt;/periodical&gt;&lt;pages&gt;1552949&lt;/pages&gt;&lt;volume&gt;19&lt;/volume&gt;&lt;edition&gt;20250305&lt;/edition&gt;&lt;keywords&gt;&lt;keyword&gt;amyotrophic lateral sclerosis&lt;/keyword&gt;&lt;keyword&gt;disease progression rate&lt;/keyword&gt;&lt;keyword&gt;lymphocyte to monocyte ratio&lt;/keyword&gt;&lt;keyword&gt;neutrophil to lymphocyte ratio&lt;/keyword&gt;&lt;keyword&gt;survival&lt;/keyword&gt;&lt;keyword&gt;systemic inflammation markers&lt;/keyword&gt;&lt;/keywords&gt;&lt;dates&gt;&lt;year&gt;2025&lt;/year&gt;&lt;/dates&gt;&lt;isbn&gt;1662-4548 (Print)&amp;#xD;1662-453x&lt;/isbn&gt;&lt;accession-num&gt;40109661&lt;/accession-num&gt;&lt;urls&gt;&lt;/urls&gt;&lt;custom1&gt;The authors declare that the research was conducted in the absence of any commercial or financial relationships that could be construed as a potential conflict of interest.&lt;/custom1&gt;&lt;custom2&gt;PMC11919871&lt;/custom2&gt;&lt;electronic-resource-num&gt;10.3389/fnins.2025.1552949&lt;/electronic-resource-num&gt;&lt;remote-database-provider&gt;NLM&lt;/remote-database-provider&gt;&lt;language&gt;eng&lt;/language&gt;&lt;/record&gt;&lt;/Cite&gt;&lt;/EndNote&gt;</w:instrTex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7EFCADB5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45" w:type="dxa"/>
            <w:shd w:val="clear" w:color="auto" w:fill="auto"/>
          </w:tcPr>
          <w:p w14:paraId="3EA0EFAA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Retrospective cohort</w:t>
            </w:r>
          </w:p>
        </w:tc>
        <w:tc>
          <w:tcPr>
            <w:tcW w:w="1170" w:type="dxa"/>
            <w:shd w:val="clear" w:color="auto" w:fill="auto"/>
          </w:tcPr>
          <w:p w14:paraId="3F1730CA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77B77BAA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3410" w:type="dxa"/>
            <w:shd w:val="clear" w:color="auto" w:fill="auto"/>
          </w:tcPr>
          <w:p w14:paraId="55101122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(n = 72)</w:t>
            </w:r>
          </w:p>
          <w:p w14:paraId="646E203D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Age = 61.39 ± 9.86</w:t>
            </w:r>
          </w:p>
          <w:p w14:paraId="6FD7AAA9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Age at onset = 60.37 ± 10.02</w:t>
            </w:r>
          </w:p>
          <w:p w14:paraId="3FBB01D1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Sex(M/F) = 42/30</w:t>
            </w:r>
          </w:p>
          <w:p w14:paraId="0441827A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Disease duration (m) = 32.86 ± 17.88</w:t>
            </w:r>
          </w:p>
          <w:p w14:paraId="603723BD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ALSFRS-r = 34.7 ± 22.7</w:t>
            </w:r>
          </w:p>
          <w:p w14:paraId="3E62E3F3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Site of onsite (Bulbar/Spinal) = 17/55</w:t>
            </w:r>
          </w:p>
          <w:p w14:paraId="72CFB665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Progression rate = 1.04 ± 0.7</w:t>
            </w:r>
          </w:p>
          <w:p w14:paraId="259527B8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NLR = 2.48 ± 1.85</w:t>
            </w:r>
          </w:p>
        </w:tc>
        <w:tc>
          <w:tcPr>
            <w:tcW w:w="3085" w:type="dxa"/>
            <w:shd w:val="clear" w:color="auto" w:fill="auto"/>
          </w:tcPr>
          <w:p w14:paraId="66218E64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Healthy controls (n = 73)</w:t>
            </w:r>
          </w:p>
          <w:p w14:paraId="30607649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Age = 59.07 ± 5.97</w:t>
            </w:r>
          </w:p>
          <w:p w14:paraId="7FA68DD5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Sex(M/F) = 40/33</w:t>
            </w:r>
          </w:p>
          <w:p w14:paraId="339C10E0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NLR = 1.58 ± 0.52</w:t>
            </w:r>
          </w:p>
        </w:tc>
      </w:tr>
      <w:tr w:rsidR="00EF3794" w:rsidRPr="00CC6CF8" w14:paraId="605E5A96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0C437D9F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Nona, 2024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ona&lt;/Author&gt;&lt;Year&gt;2024&lt;/Year&gt;&lt;RecNum&gt;42&lt;/RecNum&gt;&lt;DisplayText&gt;&lt;style face="superscript"&gt;4&lt;/style&gt;&lt;/DisplayText&gt;&lt;record&gt;&lt;rec-number&gt;42&lt;/rec-number&gt;&lt;foreign-keys&gt;&lt;key app="EN" db-id="pw2rasfx70wrxneasazp0rzqvv9w2vddatda" timestamp="1763192466"&gt;42&lt;/key&gt;&lt;/foreign-keys&gt;&lt;ref-type name="Journal Article"&gt;17&lt;/ref-type&gt;&lt;contributors&gt;&lt;authors&gt;&lt;author&gt;Nona, R. J.&lt;/author&gt;&lt;author&gt;Henderson, R. D.&lt;/author&gt;&lt;author&gt;McCombe, P. A.&lt;/author&gt;&lt;/authors&gt;&lt;/contributors&gt;&lt;auth-address&gt;University of Queensland Centre for Clinical Research, Brisbane, Queensland, Australia and.&amp;#xD;Department of Neurology, The Royal Brisbane &amp;amp; Women&amp;apos;s Hospital, Brisbane, Queensland, Australia.&lt;/auth-address&gt;&lt;titles&gt;&lt;title&gt;Neutrophil-to-lymphocyte ratio at diagnosis as a biomarker for survival of amyotrophic lateral sclerosis&lt;/title&gt;&lt;secondary-title&gt;Amyotroph Lateral Scler Frontotemporal Degener&lt;/secondary-title&gt;&lt;/titles&gt;&lt;periodical&gt;&lt;full-title&gt;Amyotroph Lateral Scler Frontotemporal Degener&lt;/full-title&gt;&lt;/periodical&gt;&lt;pages&gt;452-464&lt;/pages&gt;&lt;volume&gt;25&lt;/volume&gt;&lt;number&gt;5-6&lt;/number&gt;&lt;edition&gt;20240514&lt;/edition&gt;&lt;keywords&gt;&lt;keyword&gt;*Amyotrophic Lateral Sclerosis/blood/diagnosis/mortality&lt;/keyword&gt;&lt;keyword&gt;Humans&lt;/keyword&gt;&lt;keyword&gt;*Neutrophils&lt;/keyword&gt;&lt;keyword&gt;*Lymphocytes&lt;/keyword&gt;&lt;keyword&gt;Female&lt;/keyword&gt;&lt;keyword&gt;Male&lt;/keyword&gt;&lt;keyword&gt;Biomarkers/blood&lt;/keyword&gt;&lt;keyword&gt;Middle Aged&lt;/keyword&gt;&lt;keyword&gt;Aged&lt;/keyword&gt;&lt;keyword&gt;Neutrophil-to-lymphocyte ratio&lt;/keyword&gt;&lt;keyword&gt;amyotrophic lateral sclerosis&lt;/keyword&gt;&lt;keyword&gt;biomarker&lt;/keyword&gt;&lt;keyword&gt;meta-analysis&lt;/keyword&gt;&lt;keyword&gt;systematic review&lt;/keyword&gt;&lt;/keywords&gt;&lt;dates&gt;&lt;year&gt;2024&lt;/year&gt;&lt;pub-dates&gt;&lt;date&gt;Aug&lt;/date&gt;&lt;/pub-dates&gt;&lt;/dates&gt;&lt;isbn&gt;2167-8421&lt;/isbn&gt;&lt;accession-num&gt;38745425&lt;/accession-num&gt;&lt;urls&gt;&lt;/urls&gt;&lt;electronic-resource-num&gt;10.1080/21678421.2024.2351187&lt;/electronic-resource-num&gt;&lt;remote-database-provider&gt;NLM&lt;/remote-database-provider&gt;&lt;language&gt;eng&lt;/language&gt;&lt;/record&gt;&lt;/Cite&gt;&lt;/EndNote&gt;</w:instrTex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1436F530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Israel</w:t>
            </w:r>
          </w:p>
        </w:tc>
        <w:tc>
          <w:tcPr>
            <w:tcW w:w="1345" w:type="dxa"/>
            <w:shd w:val="clear" w:color="auto" w:fill="auto"/>
          </w:tcPr>
          <w:p w14:paraId="1B68DD4D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Retrospective cohort</w:t>
            </w:r>
          </w:p>
        </w:tc>
        <w:tc>
          <w:tcPr>
            <w:tcW w:w="1170" w:type="dxa"/>
            <w:shd w:val="clear" w:color="auto" w:fill="auto"/>
          </w:tcPr>
          <w:p w14:paraId="20FE828E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5EE3422C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822</w:t>
            </w:r>
          </w:p>
        </w:tc>
        <w:tc>
          <w:tcPr>
            <w:tcW w:w="3410" w:type="dxa"/>
            <w:shd w:val="clear" w:color="auto" w:fill="auto"/>
          </w:tcPr>
          <w:p w14:paraId="4F6E81DA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Age = 61.3 ± 11.9</w:t>
            </w:r>
          </w:p>
          <w:p w14:paraId="5D78694D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Sex(M/F) = 493/329</w:t>
            </w:r>
          </w:p>
          <w:p w14:paraId="6F6C9865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FVC = 80.6 ± 23.8</w:t>
            </w:r>
          </w:p>
          <w:p w14:paraId="341F4A56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ALSFRS-r = 35.7 ± 6.9</w:t>
            </w:r>
          </w:p>
          <w:p w14:paraId="2F739198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Survival (m) = 36 ± 2.97</w:t>
            </w:r>
          </w:p>
          <w:p w14:paraId="7FA55193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 xml:space="preserve">NLR = 3.55 ± 3.63 </w:t>
            </w:r>
          </w:p>
        </w:tc>
        <w:tc>
          <w:tcPr>
            <w:tcW w:w="3085" w:type="dxa"/>
            <w:shd w:val="clear" w:color="auto" w:fill="auto"/>
          </w:tcPr>
          <w:p w14:paraId="0437810C" w14:textId="77777777" w:rsidR="00EF3794" w:rsidRPr="00AC1752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EF3794" w:rsidRPr="00CC6CF8" w14:paraId="0D53BFFA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1EC6134C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6CF8">
              <w:rPr>
                <w:rFonts w:asciiTheme="majorBidi" w:hAnsiTheme="majorBidi" w:cstheme="majorBidi"/>
                <w:sz w:val="20"/>
                <w:szCs w:val="20"/>
              </w:rPr>
              <w:t>Femiano</w:t>
            </w:r>
            <w:proofErr w:type="spellEnd"/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, 2024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1pYW5vPC9BdXRob3I+PFllYXI+MjAyNDwvWWVhcj48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ZW1pYW5vPC9BdXRob3I+PFllYXI+MjAyNDwvWWVhcj48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2FDF062E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9FCD5B3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1345" w:type="dxa"/>
            <w:shd w:val="clear" w:color="auto" w:fill="auto"/>
          </w:tcPr>
          <w:p w14:paraId="139EF658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545D37ED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17377483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3410" w:type="dxa"/>
            <w:shd w:val="clear" w:color="auto" w:fill="auto"/>
          </w:tcPr>
          <w:p w14:paraId="457D9144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(n = 56)</w:t>
            </w:r>
          </w:p>
          <w:p w14:paraId="7D3AC912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Age = 63.51 ± 12.55</w:t>
            </w:r>
          </w:p>
          <w:p w14:paraId="5340C2E8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ex(M/F) = 37/19</w:t>
            </w:r>
          </w:p>
          <w:p w14:paraId="7682126C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Disease duration (m) = 8.85 ± 4.56</w:t>
            </w:r>
          </w:p>
          <w:p w14:paraId="7709B8C2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ALSFRS-r = 43.64 ± 2.28</w:t>
            </w:r>
          </w:p>
          <w:p w14:paraId="4B01F0AC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NLR = </w:t>
            </w:r>
            <w:r w:rsidRPr="000F2D82">
              <w:rPr>
                <w:rFonts w:asciiTheme="majorBidi" w:hAnsiTheme="majorBidi" w:cstheme="majorBidi"/>
                <w:sz w:val="20"/>
                <w:szCs w:val="20"/>
              </w:rPr>
              <w:t>2.41 ± 0.99</w:t>
            </w:r>
          </w:p>
        </w:tc>
        <w:tc>
          <w:tcPr>
            <w:tcW w:w="3085" w:type="dxa"/>
            <w:shd w:val="clear" w:color="auto" w:fill="auto"/>
          </w:tcPr>
          <w:p w14:paraId="247ADC9D" w14:textId="77777777" w:rsidR="00EF3794" w:rsidRPr="000F2D8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D82">
              <w:rPr>
                <w:rFonts w:asciiTheme="majorBidi" w:hAnsiTheme="majorBidi" w:cstheme="majorBidi"/>
                <w:sz w:val="20"/>
                <w:szCs w:val="20"/>
              </w:rPr>
              <w:t>Controls without degenerative/inflammatory diseases** (n = 47)</w:t>
            </w:r>
          </w:p>
          <w:p w14:paraId="186E3C9E" w14:textId="77777777" w:rsidR="00EF3794" w:rsidRPr="000F2D8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D82">
              <w:rPr>
                <w:rFonts w:asciiTheme="majorBidi" w:hAnsiTheme="majorBidi" w:cstheme="majorBidi"/>
                <w:sz w:val="20"/>
                <w:szCs w:val="20"/>
              </w:rPr>
              <w:t>Age = 58.81 ± 10.40</w:t>
            </w:r>
          </w:p>
          <w:p w14:paraId="58183B1C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D82">
              <w:rPr>
                <w:rFonts w:asciiTheme="majorBidi" w:hAnsiTheme="majorBidi" w:cstheme="majorBidi"/>
                <w:sz w:val="20"/>
                <w:szCs w:val="20"/>
              </w:rPr>
              <w:t>Sex(M/F) =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 28/19 </w:t>
            </w:r>
          </w:p>
          <w:p w14:paraId="34A0867A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NLR = </w:t>
            </w:r>
            <w:r w:rsidRPr="000F2D82">
              <w:rPr>
                <w:rFonts w:asciiTheme="majorBidi" w:hAnsiTheme="majorBidi" w:cstheme="majorBidi"/>
                <w:sz w:val="20"/>
                <w:szCs w:val="20"/>
              </w:rPr>
              <w:t>2.34 ± 0.83</w:t>
            </w:r>
          </w:p>
        </w:tc>
      </w:tr>
      <w:tr w:rsidR="00EF3794" w:rsidRPr="00CC6CF8" w14:paraId="4EFAAB5A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60F8A280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Liu, 2024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I0PC9ZZWFyPjxSZWNO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XU8L0F1dGhvcj48WWVhcj4yMDI0PC9ZZWFyPjxSZWNO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3D7EE9AF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45" w:type="dxa"/>
            <w:shd w:val="clear" w:color="auto" w:fill="auto"/>
          </w:tcPr>
          <w:p w14:paraId="48D7A89A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146C0778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0F67532C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3410" w:type="dxa"/>
            <w:shd w:val="clear" w:color="auto" w:fill="auto"/>
          </w:tcPr>
          <w:p w14:paraId="09EE8AE4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(n = 66)</w:t>
            </w:r>
          </w:p>
          <w:p w14:paraId="1F530062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ge = 58 ± 10.61</w:t>
            </w:r>
          </w:p>
          <w:p w14:paraId="4E4261E1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Sex(M/F) = 37/29</w:t>
            </w:r>
          </w:p>
          <w:p w14:paraId="63B1CA01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LSFRS-r = 42.94 ± 3.79</w:t>
            </w:r>
          </w:p>
          <w:p w14:paraId="369F7D54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NLR: NR</w:t>
            </w:r>
          </w:p>
        </w:tc>
        <w:tc>
          <w:tcPr>
            <w:tcW w:w="3085" w:type="dxa"/>
            <w:shd w:val="clear" w:color="auto" w:fill="auto"/>
          </w:tcPr>
          <w:p w14:paraId="1F97C7C0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Healthy controls (n = 40)</w:t>
            </w:r>
          </w:p>
          <w:p w14:paraId="1CD6C820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Age = 58.22 ± 9.99</w:t>
            </w:r>
          </w:p>
          <w:p w14:paraId="76C83004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ex(M/F) = 23/17</w:t>
            </w:r>
          </w:p>
          <w:p w14:paraId="78E6F2B9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NLR: NR</w:t>
            </w:r>
          </w:p>
        </w:tc>
      </w:tr>
      <w:tr w:rsidR="00EF3794" w:rsidRPr="00CC6CF8" w14:paraId="36FEFC89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018C7730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De Jesus-Morales, 2024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e Jesus-Morales&lt;/Author&gt;&lt;Year&gt;2024&lt;/Year&gt;&lt;RecNum&gt;19&lt;/RecNum&gt;&lt;DisplayText&gt;&lt;style face="superscript"&gt;7&lt;/style&gt;&lt;/DisplayText&gt;&lt;record&gt;&lt;rec-number&gt;19&lt;/rec-number&gt;&lt;foreign-keys&gt;&lt;key app="EN" db-id="pw2rasfx70wrxneasazp0rzqvv9w2vddatda" timestamp="1763192464"&gt;19&lt;/key&gt;&lt;/foreign-keys&gt;&lt;ref-type name="Journal Article"&gt;17&lt;/ref-type&gt;&lt;contributors&gt;&lt;authors&gt;&lt;author&gt;De Jesus-Morales, Kevin&lt;/author&gt;&lt;author&gt;De Jesús-Rojas, Wilfredo&lt;/author&gt;&lt;author&gt;Ramos-Benitez, Marcos J.&lt;/author&gt;&lt;/authors&gt;&lt;/contributors&gt;&lt;auth-address&gt;Department of Physical Medicine, Rehabilitation, and Sports Medicine, University of Puerto Rico – Medical Sciences Campus, San Juan, PRI; Department of Basic Sciences, Ponce Health Sciences University, Ponce, PRI; Department of Basic Sciences, Ponce Health Sciences University, Ponce, PRI&lt;/auth-address&gt;&lt;titles&gt;&lt;title&gt;Neutrophil-to-Lymphocyte Ratio Dynamics From Pre-diagnosis to End-Stage Amyotrophic Lateral Sclerosis (ALS): A Case Study on Association With Progression and Clinical Events&lt;/title&gt;&lt;secondary-title&gt;Cureus&lt;/secondary-title&gt;&lt;/titles&gt;&lt;periodical&gt;&lt;full-title&gt;Cureus&lt;/full-title&gt;&lt;/periodical&gt;&lt;pages&gt;e58109&lt;/pages&gt;&lt;volume&gt;16&lt;/volume&gt;&lt;number&gt;4&lt;/number&gt;&lt;keywords&gt;&lt;keyword&gt;inflammation&lt;/keyword&gt;&lt;keyword&gt;lymphocyte&lt;/keyword&gt;&lt;keyword&gt;neutrophil&lt;/keyword&gt;&lt;keyword&gt;amyotrophic lateral sclerosis&lt;/keyword&gt;&lt;keyword&gt;als&lt;/keyword&gt;&lt;keyword&gt;nlr&lt;/keyword&gt;&lt;/keywords&gt;&lt;dates&gt;&lt;year&gt;2024&lt;/year&gt;&lt;pub-dates&gt;&lt;date&gt;2024/4/12&lt;/date&gt;&lt;/pub-dates&gt;&lt;/dates&gt;&lt;publisher&gt;Cureus, Inc.&lt;/publisher&gt;&lt;isbn&gt;2168-8184&lt;/isbn&gt;&lt;urls&gt;&lt;related-urls&gt;&lt;url&gt;http://dx.doi.org/10.7759/cureus.58109&lt;/url&gt;&lt;url&gt;https://assets.cureus.com/uploads/case_report/pdf/238893/20240412-9042-6ifezt.pdf&lt;/url&gt;&lt;/related-urls&gt;&lt;/urls&gt;&lt;electronic-resource-num&gt;10.7759/cureus.58109&lt;/electronic-resource-num&gt;&lt;/record&gt;&lt;/Cite&gt;&lt;/EndNote&gt;</w:instrTex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04C5179A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Puerto Rico</w:t>
            </w:r>
          </w:p>
        </w:tc>
        <w:tc>
          <w:tcPr>
            <w:tcW w:w="1345" w:type="dxa"/>
            <w:shd w:val="clear" w:color="auto" w:fill="auto"/>
          </w:tcPr>
          <w:p w14:paraId="1827140A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  <w:tc>
          <w:tcPr>
            <w:tcW w:w="1170" w:type="dxa"/>
            <w:shd w:val="clear" w:color="auto" w:fill="auto"/>
          </w:tcPr>
          <w:p w14:paraId="2E387F3C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4875F2D3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410" w:type="dxa"/>
            <w:shd w:val="clear" w:color="auto" w:fill="auto"/>
          </w:tcPr>
          <w:p w14:paraId="6FF16663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ge = 56</w:t>
            </w:r>
          </w:p>
          <w:p w14:paraId="1AF1C6B9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Sex = Male</w:t>
            </w:r>
          </w:p>
          <w:p w14:paraId="48616A45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NLR: NR</w:t>
            </w:r>
          </w:p>
        </w:tc>
        <w:tc>
          <w:tcPr>
            <w:tcW w:w="3085" w:type="dxa"/>
            <w:shd w:val="clear" w:color="auto" w:fill="auto"/>
          </w:tcPr>
          <w:p w14:paraId="5C36A258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EF3794" w:rsidRPr="00CC6CF8" w14:paraId="65C8FED1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6F2AE331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Cao, 2023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o&lt;/Author&gt;&lt;Year&gt;2023&lt;/Year&gt;&lt;RecNum&gt;15&lt;/RecNum&gt;&lt;DisplayText&gt;&lt;style face="superscript"&gt;8&lt;/style&gt;&lt;/DisplayText&gt;&lt;record&gt;&lt;rec-number&gt;15&lt;/rec-number&gt;&lt;foreign-keys&gt;&lt;key app="EN" db-id="pw2rasfx70wrxneasazp0rzqvv9w2vddatda" timestamp="1763192463"&gt;15&lt;/key&gt;&lt;/foreign-keys&gt;&lt;ref-type name="Journal Article"&gt;17&lt;/ref-type&gt;&lt;contributors&gt;&lt;authors&gt;&lt;author&gt;Cao, W.&lt;/author&gt;&lt;author&gt;Cao, Z.&lt;/author&gt;&lt;author&gt;Tian, Y.&lt;/author&gt;&lt;author&gt;Zhang, L.&lt;/author&gt;&lt;author&gt;Wang, W.&lt;/author&gt;&lt;author&gt;Tang, L.&lt;/author&gt;&lt;author&gt;Xu, C.&lt;/author&gt;&lt;author&gt;Fan, D.&lt;/author&gt;&lt;/authors&gt;&lt;/contributors&gt;&lt;auth-address&gt;Department of Neurology, Peking University Third Hospital, Beijing, China.&amp;#xD;School of Public Health, Zhejiang University School of Medicine, Hangzhou, China.&amp;#xD;School of Public Health, Hangzhou Normal University, Hangzhou, China.&amp;#xD;Beijing Key Laboratory of Biomarker and Translational Research in Neurodegenerative Disorders, Beijing, China.&lt;/auth-address&gt;&lt;titles&gt;&lt;title&gt;Neutrophils Are Associated with Higher Risk of Incident Amyotrophic Lateral Sclerosis in a BMI- and Age-Dependent Manner&lt;/title&gt;&lt;secondary-title&gt;Ann Neurol&lt;/secondary-title&gt;&lt;/titles&gt;&lt;periodical&gt;&lt;full-title&gt;Ann Neurol&lt;/full-title&gt;&lt;/periodical&gt;&lt;pages&gt;942-954&lt;/pages&gt;&lt;volume&gt;94&lt;/volume&gt;&lt;number&gt;5&lt;/number&gt;&lt;edition&gt;20230828&lt;/edition&gt;&lt;keywords&gt;&lt;keyword&gt;Humans&lt;/keyword&gt;&lt;keyword&gt;Aged&lt;/keyword&gt;&lt;keyword&gt;*Neutrophils&lt;/keyword&gt;&lt;keyword&gt;*Amyotrophic Lateral Sclerosis/epidemiology&lt;/keyword&gt;&lt;keyword&gt;Body Mass Index&lt;/keyword&gt;&lt;keyword&gt;Lymphocytes&lt;/keyword&gt;&lt;keyword&gt;Prognosis&lt;/keyword&gt;&lt;keyword&gt;Biomarkers&lt;/keyword&gt;&lt;keyword&gt;Retrospective Studies&lt;/keyword&gt;&lt;keyword&gt;Inflammation&lt;/keyword&gt;&lt;/keywords&gt;&lt;dates&gt;&lt;year&gt;2023&lt;/year&gt;&lt;pub-dates&gt;&lt;date&gt;Nov&lt;/date&gt;&lt;/pub-dates&gt;&lt;/dates&gt;&lt;isbn&gt;0364-5134&lt;/isbn&gt;&lt;accession-num&gt;37554051&lt;/accession-num&gt;&lt;urls&gt;&lt;/urls&gt;&lt;electronic-resource-num&gt;10.1002/ana.26760&lt;/electronic-resource-num&gt;&lt;remote-database-provider&gt;NLM&lt;/remote-database-provider&gt;&lt;language&gt;eng&lt;/language&gt;&lt;/record&gt;&lt;/Cite&gt;&lt;/EndNote&gt;</w:instrTex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5B5ABD52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United Kingdom</w:t>
            </w:r>
          </w:p>
        </w:tc>
        <w:tc>
          <w:tcPr>
            <w:tcW w:w="1345" w:type="dxa"/>
            <w:shd w:val="clear" w:color="auto" w:fill="auto"/>
          </w:tcPr>
          <w:p w14:paraId="431DC9A2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Retrospective cohort</w:t>
            </w:r>
          </w:p>
        </w:tc>
        <w:tc>
          <w:tcPr>
            <w:tcW w:w="1170" w:type="dxa"/>
            <w:shd w:val="clear" w:color="auto" w:fill="auto"/>
          </w:tcPr>
          <w:p w14:paraId="68CD1355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1E6B88A9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345,000</w:t>
            </w:r>
          </w:p>
        </w:tc>
        <w:tc>
          <w:tcPr>
            <w:tcW w:w="3410" w:type="dxa"/>
            <w:shd w:val="clear" w:color="auto" w:fill="auto"/>
          </w:tcPr>
          <w:p w14:paraId="1E667AA3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(n = 348)</w:t>
            </w:r>
          </w:p>
          <w:p w14:paraId="5C7B7E61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ge = 61.58 ± 6.84</w:t>
            </w:r>
          </w:p>
          <w:p w14:paraId="08AC2DCD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Sex(M/F) = 196/152</w:t>
            </w:r>
          </w:p>
          <w:p w14:paraId="5065CDCA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LR = 2.32 ± 0.8</w:t>
            </w:r>
          </w:p>
        </w:tc>
        <w:tc>
          <w:tcPr>
            <w:tcW w:w="3085" w:type="dxa"/>
            <w:shd w:val="clear" w:color="auto" w:fill="auto"/>
          </w:tcPr>
          <w:p w14:paraId="6C94A0B0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ealthy controls (n = 344,652)</w:t>
            </w:r>
          </w:p>
          <w:p w14:paraId="1CE565C4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Age = 56.3 ± 10.38</w:t>
            </w:r>
          </w:p>
          <w:p w14:paraId="277DE459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t>Sex(M/F) = 163,694/180,958</w:t>
            </w:r>
          </w:p>
          <w:p w14:paraId="23AE0380" w14:textId="77777777" w:rsidR="00EF3794" w:rsidRPr="00AC1752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75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LR = 2.16 ± 0.8</w:t>
            </w:r>
          </w:p>
        </w:tc>
      </w:tr>
      <w:tr w:rsidR="00EF3794" w:rsidRPr="00CC6CF8" w14:paraId="31713A3B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6AE49667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6C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tet</w:t>
            </w:r>
            <w:proofErr w:type="spellEnd"/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, 2023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b3RldDwvQXV0aG9yPjxZZWFyPjIwMjM8L1llYXI+PFJl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b3RldDwvQXV0aG9yPjxZZWFyPjIwMjM8L1llYXI+PFJl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5E6ADEA2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1345" w:type="dxa"/>
            <w:shd w:val="clear" w:color="auto" w:fill="auto"/>
          </w:tcPr>
          <w:p w14:paraId="44EBD860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Retrospective cohort</w:t>
            </w:r>
          </w:p>
        </w:tc>
        <w:tc>
          <w:tcPr>
            <w:tcW w:w="1170" w:type="dxa"/>
            <w:shd w:val="clear" w:color="auto" w:fill="auto"/>
          </w:tcPr>
          <w:p w14:paraId="26D8A774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609CD90B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359</w:t>
            </w:r>
          </w:p>
        </w:tc>
        <w:tc>
          <w:tcPr>
            <w:tcW w:w="3410" w:type="dxa"/>
            <w:shd w:val="clear" w:color="auto" w:fill="auto"/>
          </w:tcPr>
          <w:p w14:paraId="7C3F54E8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ge = 67.3 ± 11.5</w:t>
            </w:r>
          </w:p>
          <w:p w14:paraId="24A94749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Sex(F/M) = 175/183</w:t>
            </w:r>
          </w:p>
          <w:p w14:paraId="0D2090DE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Disease duration = 32.5 ± 27.6</w:t>
            </w:r>
          </w:p>
          <w:p w14:paraId="356243DB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NLR = 3.05 ± 2.79</w:t>
            </w:r>
          </w:p>
        </w:tc>
        <w:tc>
          <w:tcPr>
            <w:tcW w:w="3085" w:type="dxa"/>
            <w:shd w:val="clear" w:color="auto" w:fill="auto"/>
          </w:tcPr>
          <w:p w14:paraId="15D1ECAC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3794" w:rsidRPr="00CC6CF8" w14:paraId="271309D9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5FD3C8AA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6CF8">
              <w:rPr>
                <w:rFonts w:asciiTheme="majorBidi" w:hAnsiTheme="majorBidi" w:cstheme="majorBidi"/>
                <w:sz w:val="20"/>
                <w:szCs w:val="20"/>
              </w:rPr>
              <w:t>Grassano</w:t>
            </w:r>
            <w:proofErr w:type="spellEnd"/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, 2023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cmFzc2FubzwvQXV0aG9yPjxZZWFyPjIwMjM8L1llYXI+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cmFzc2FubzwvQXV0aG9yPjxZZWFyPjIwMjM8L1llYXI+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5AC61CCA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1345" w:type="dxa"/>
            <w:shd w:val="clear" w:color="auto" w:fill="auto"/>
          </w:tcPr>
          <w:p w14:paraId="7D4B54F6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Retrospective cohort</w:t>
            </w:r>
          </w:p>
        </w:tc>
        <w:tc>
          <w:tcPr>
            <w:tcW w:w="1170" w:type="dxa"/>
            <w:shd w:val="clear" w:color="auto" w:fill="auto"/>
          </w:tcPr>
          <w:p w14:paraId="4E074A91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08C4776B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145</w:t>
            </w:r>
            <w:r w:rsidRPr="002D4E0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410" w:type="dxa"/>
            <w:shd w:val="clear" w:color="auto" w:fill="auto"/>
          </w:tcPr>
          <w:p w14:paraId="7425F612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ge = 68.83 ± 10.61</w:t>
            </w:r>
          </w:p>
          <w:p w14:paraId="6F5E0533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Sex(F/M) = 652/799</w:t>
            </w:r>
          </w:p>
          <w:p w14:paraId="04FA6EB1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NLR = 2.14 ± 1.47</w:t>
            </w:r>
          </w:p>
        </w:tc>
        <w:tc>
          <w:tcPr>
            <w:tcW w:w="3085" w:type="dxa"/>
            <w:shd w:val="clear" w:color="auto" w:fill="auto"/>
          </w:tcPr>
          <w:p w14:paraId="167524D7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EF3794" w:rsidRPr="00CC6CF8" w14:paraId="623E0C65" w14:textId="77777777" w:rsidTr="002254AD">
        <w:trPr>
          <w:trHeight w:val="20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206D9716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Leone, 2022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ZW9uZTwvQXV0aG9yPjxZZWFyPjIwMjI8L1llYXI+PFJl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ZW9uZTwvQXV0aG9yPjxZZWFyPjIwMjI8L1llYXI+PFJl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2749E4E3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Italy, Moldova, Romania</w:t>
            </w:r>
          </w:p>
        </w:tc>
        <w:tc>
          <w:tcPr>
            <w:tcW w:w="1345" w:type="dxa"/>
            <w:shd w:val="clear" w:color="auto" w:fill="auto"/>
          </w:tcPr>
          <w:p w14:paraId="58DE8D4A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Retrospective cohort </w:t>
            </w:r>
          </w:p>
        </w:tc>
        <w:tc>
          <w:tcPr>
            <w:tcW w:w="1170" w:type="dxa"/>
            <w:shd w:val="clear" w:color="auto" w:fill="auto"/>
          </w:tcPr>
          <w:p w14:paraId="6CDF2BE4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48A3CC21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3,588</w:t>
            </w:r>
          </w:p>
        </w:tc>
        <w:tc>
          <w:tcPr>
            <w:tcW w:w="3410" w:type="dxa"/>
            <w:shd w:val="clear" w:color="auto" w:fill="auto"/>
          </w:tcPr>
          <w:p w14:paraId="4EDAE308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(n =</w:t>
            </w:r>
            <w:r w:rsidRPr="00CC6CF8">
              <w:t xml:space="preserve">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t>146)</w:t>
            </w:r>
          </w:p>
          <w:p w14:paraId="3E4489F7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Age =</w:t>
            </w:r>
            <w:r w:rsidRPr="00CC6CF8">
              <w:t xml:space="preserve">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t>61.18 ± 10.9</w:t>
            </w:r>
          </w:p>
          <w:p w14:paraId="666D9D53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ex(F/M) = 88/58</w:t>
            </w:r>
          </w:p>
          <w:p w14:paraId="163955C4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Disease duration = 19.72 ±</w:t>
            </w:r>
            <w:r w:rsidRPr="00CC6CF8">
              <w:t xml:space="preserve">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t>18.40</w:t>
            </w:r>
          </w:p>
          <w:p w14:paraId="309C0729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FVC (&gt; 80% / &lt; 80%): 51/50 </w:t>
            </w:r>
          </w:p>
          <w:p w14:paraId="6CCB8A41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ALSFRS-r = 35.78 ± 8.26</w:t>
            </w:r>
          </w:p>
          <w:p w14:paraId="5783E210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Progression rate = 0.76 ±</w:t>
            </w:r>
            <w:r w:rsidRPr="00CC6CF8">
              <w:t xml:space="preserve">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t>0.868</w:t>
            </w:r>
          </w:p>
          <w:p w14:paraId="798462CA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D82">
              <w:rPr>
                <w:rFonts w:asciiTheme="majorBidi" w:hAnsiTheme="majorBidi" w:cstheme="majorBidi"/>
                <w:sz w:val="20"/>
                <w:szCs w:val="20"/>
              </w:rPr>
              <w:t>NLR = 2.45 ± 1.51</w:t>
            </w:r>
          </w:p>
        </w:tc>
        <w:tc>
          <w:tcPr>
            <w:tcW w:w="3085" w:type="dxa"/>
            <w:shd w:val="clear" w:color="auto" w:fill="auto"/>
          </w:tcPr>
          <w:p w14:paraId="66CEDD8F" w14:textId="77777777" w:rsidR="00EF3794" w:rsidRPr="00705EA6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203994177"/>
            <w:r w:rsidRPr="00705EA6">
              <w:rPr>
                <w:rFonts w:asciiTheme="majorBidi" w:hAnsiTheme="majorBidi" w:cstheme="majorBidi"/>
                <w:sz w:val="20"/>
                <w:szCs w:val="20"/>
              </w:rPr>
              <w:t xml:space="preserve">Validation cohort (ALS patients) </w:t>
            </w:r>
            <w:bookmarkEnd w:id="2"/>
            <w:r w:rsidRPr="00705EA6">
              <w:rPr>
                <w:rFonts w:asciiTheme="majorBidi" w:hAnsiTheme="majorBidi" w:cstheme="majorBidi"/>
                <w:sz w:val="20"/>
                <w:szCs w:val="20"/>
              </w:rPr>
              <w:t>(n = 3,442)</w:t>
            </w:r>
          </w:p>
          <w:p w14:paraId="2916B2A8" w14:textId="77777777" w:rsidR="00EF3794" w:rsidRPr="00705EA6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5EA6">
              <w:rPr>
                <w:rFonts w:asciiTheme="majorBidi" w:hAnsiTheme="majorBidi" w:cstheme="majorBidi"/>
                <w:sz w:val="20"/>
                <w:szCs w:val="20"/>
              </w:rPr>
              <w:t>Age = 55.50 ± 11.32</w:t>
            </w:r>
          </w:p>
          <w:p w14:paraId="66D0AC99" w14:textId="77777777" w:rsidR="00EF3794" w:rsidRPr="00705EA6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5EA6">
              <w:rPr>
                <w:rFonts w:asciiTheme="majorBidi" w:hAnsiTheme="majorBidi" w:cstheme="majorBidi"/>
                <w:sz w:val="20"/>
                <w:szCs w:val="20"/>
              </w:rPr>
              <w:t>Sex(M/F) = 2,140/1,302</w:t>
            </w:r>
          </w:p>
          <w:p w14:paraId="6E7A540D" w14:textId="77777777" w:rsidR="00EF3794" w:rsidRPr="00705EA6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5EA6">
              <w:rPr>
                <w:rFonts w:asciiTheme="majorBidi" w:hAnsiTheme="majorBidi" w:cstheme="majorBidi"/>
                <w:sz w:val="20"/>
                <w:szCs w:val="20"/>
              </w:rPr>
              <w:t>Disease duration =</w:t>
            </w:r>
            <w:r w:rsidRPr="00705EA6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  <w:r w:rsidRPr="00705EA6">
              <w:rPr>
                <w:rFonts w:asciiTheme="majorBidi" w:hAnsiTheme="majorBidi" w:cstheme="majorBidi"/>
                <w:sz w:val="20"/>
                <w:szCs w:val="20"/>
              </w:rPr>
              <w:t>19.23</w:t>
            </w:r>
            <w:r w:rsidRPr="00705EA6">
              <w:rPr>
                <w:rFonts w:ascii="Times New Roman" w:hAnsi="Times New Roman" w:cs="Times New Roman"/>
                <w:sz w:val="20"/>
                <w:szCs w:val="20"/>
              </w:rPr>
              <w:t xml:space="preserve"> ± </w:t>
            </w:r>
            <w:r w:rsidRPr="00705EA6">
              <w:rPr>
                <w:rFonts w:asciiTheme="majorBidi" w:hAnsiTheme="majorBidi" w:cstheme="majorBidi"/>
                <w:sz w:val="20"/>
                <w:szCs w:val="20"/>
              </w:rPr>
              <w:t>12.28</w:t>
            </w:r>
          </w:p>
          <w:p w14:paraId="65F77B32" w14:textId="77777777" w:rsidR="00EF3794" w:rsidRPr="00705EA6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05EA6">
              <w:rPr>
                <w:rFonts w:asciiTheme="majorBidi" w:hAnsiTheme="majorBidi" w:cstheme="majorBidi"/>
                <w:sz w:val="20"/>
                <w:szCs w:val="20"/>
              </w:rPr>
              <w:t>NLR = 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05EA6">
              <w:rPr>
                <w:rFonts w:asciiTheme="majorBidi" w:hAnsiTheme="majorBidi" w:cstheme="majorBidi"/>
                <w:sz w:val="20"/>
                <w:szCs w:val="20"/>
              </w:rPr>
              <w:t>82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05EA6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</w:tr>
      <w:tr w:rsidR="00EF3794" w:rsidRPr="00CC6CF8" w14:paraId="164A296F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016E79BA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Wei, 2022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ei&lt;/Author&gt;&lt;Year&gt;2022&lt;/Year&gt;&lt;RecNum&gt;28&lt;/RecNum&gt;&lt;DisplayText&gt;&lt;style face="superscript"&gt;12&lt;/style&gt;&lt;/DisplayText&gt;&lt;record&gt;&lt;rec-number&gt;28&lt;/rec-number&gt;&lt;foreign-keys&gt;&lt;key app="EN" db-id="pw2rasfx70wrxneasazp0rzqvv9w2vddatda" timestamp="1763192465"&gt;28&lt;/key&gt;&lt;/foreign-keys&gt;&lt;ref-type name="Journal Article"&gt;17&lt;/ref-type&gt;&lt;contributors&gt;&lt;authors&gt;&lt;author&gt;Wei, Q. Q.&lt;/author&gt;&lt;author&gt;Hou, Y. B.&lt;/author&gt;&lt;author&gt;Zhang, L. Y.&lt;/author&gt;&lt;author&gt;Ou, R. W.&lt;/author&gt;&lt;author&gt;Cao, B.&lt;/author&gt;&lt;author&gt;Chen, Y. P.&lt;/author&gt;&lt;author&gt;Shang, H. F.&lt;/author&gt;&lt;/authors&gt;&lt;/contributors&gt;&lt;auth-address&gt;Department of Neurology, Laboratory of Neurodegenerative Disorders, West China Hospital, Sichuan University, Chengdu, Sichuan Province, China.&lt;/auth-address&gt;&lt;titles&gt;&lt;title&gt;Neutrophil-to-lymphocyte ratio in sporadic amyotrophic lateral sclerosis&lt;/title&gt;&lt;secondary-title&gt;Neural Regen Res&lt;/secondary-title&gt;&lt;/titles&gt;&lt;periodical&gt;&lt;full-title&gt;Neural Regen Res&lt;/full-title&gt;&lt;/periodical&gt;&lt;pages&gt;875-880&lt;/pages&gt;&lt;volume&gt;17&lt;/volume&gt;&lt;number&gt;4&lt;/number&gt;&lt;keywords&gt;&lt;keyword&gt;Cox analysis&lt;/keyword&gt;&lt;keyword&gt;amyotrophic lateral sclerosis&lt;/keyword&gt;&lt;keyword&gt;inflammation&lt;/keyword&gt;&lt;keyword&gt;lymphocytes&lt;/keyword&gt;&lt;keyword&gt;monocytes&lt;/keyword&gt;&lt;keyword&gt;neutrophils&lt;/keyword&gt;&lt;keyword&gt;prognosis&lt;/keyword&gt;&lt;keyword&gt;survival rate&lt;/keyword&gt;&lt;/keywords&gt;&lt;dates&gt;&lt;year&gt;2022&lt;/year&gt;&lt;pub-dates&gt;&lt;date&gt;Apr&lt;/date&gt;&lt;/pub-dates&gt;&lt;/dates&gt;&lt;isbn&gt;1673-5374 (Print)&amp;#xD;1673-5374&lt;/isbn&gt;&lt;accession-num&gt;34472488&lt;/accession-num&gt;&lt;urls&gt;&lt;related-urls&gt;&lt;url&gt;https://www.ncbi.nlm.nih.gov/pmc/articles/PMC8530123/pdf/NRR-17-875.pdf&lt;/url&gt;&lt;/related-urls&gt;&lt;/urls&gt;&lt;custom1&gt;None&lt;/custom1&gt;&lt;custom2&gt;PMC8530123&lt;/custom2&gt;&lt;electronic-resource-num&gt;10.4103/1673-5374.322476&lt;/electronic-resource-num&gt;&lt;remote-database-provider&gt;NLM&lt;/remote-database-provider&gt;&lt;language&gt;eng&lt;/language&gt;&lt;/record&gt;&lt;/Cite&gt;&lt;/EndNote&gt;</w:instrTex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064091CA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45" w:type="dxa"/>
            <w:shd w:val="clear" w:color="auto" w:fill="auto"/>
          </w:tcPr>
          <w:p w14:paraId="7625B538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Retrospective cohort</w:t>
            </w:r>
          </w:p>
        </w:tc>
        <w:tc>
          <w:tcPr>
            <w:tcW w:w="1170" w:type="dxa"/>
            <w:shd w:val="clear" w:color="auto" w:fill="auto"/>
          </w:tcPr>
          <w:p w14:paraId="1FA60B95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40170C73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1,030</w:t>
            </w:r>
          </w:p>
        </w:tc>
        <w:tc>
          <w:tcPr>
            <w:tcW w:w="3410" w:type="dxa"/>
            <w:shd w:val="clear" w:color="auto" w:fill="auto"/>
          </w:tcPr>
          <w:p w14:paraId="4F456FE4" w14:textId="77777777" w:rsidR="00EF3794" w:rsidRPr="00CC6CF8" w:rsidRDefault="00EF3794" w:rsidP="002254AD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Age = 56.96 ± 11.33</w:t>
            </w:r>
          </w:p>
          <w:p w14:paraId="35E26F0C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ex(M/F) =</w:t>
            </w:r>
            <w:r w:rsidRPr="00CC6CF8">
              <w:rPr>
                <w:rFonts w:ascii="Times New Roman" w:hAnsi="Times New Roman" w:cs="Times New Roman"/>
                <w:sz w:val="20"/>
                <w:szCs w:val="20"/>
              </w:rPr>
              <w:t> 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t>606/424</w:t>
            </w:r>
          </w:p>
          <w:p w14:paraId="4ACAE471" w14:textId="77777777" w:rsidR="00EF3794" w:rsidRPr="00CC6CF8" w:rsidRDefault="00EF3794" w:rsidP="002254AD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​Progression rate = 0.84 ± 0.75</w:t>
            </w:r>
          </w:p>
          <w:p w14:paraId="64AAAF05" w14:textId="77777777" w:rsidR="00EF3794" w:rsidRPr="00CC6CF8" w:rsidRDefault="00EF3794" w:rsidP="002254AD">
            <w:pPr>
              <w:pStyle w:val="ListParagraph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4E02">
              <w:rPr>
                <w:rFonts w:asciiTheme="majorBidi" w:hAnsiTheme="majorBidi" w:cstheme="majorBidi"/>
                <w:sz w:val="20"/>
                <w:szCs w:val="20"/>
              </w:rPr>
              <w:t>NLR = 2.26 ± 1.33</w:t>
            </w:r>
          </w:p>
        </w:tc>
        <w:tc>
          <w:tcPr>
            <w:tcW w:w="3085" w:type="dxa"/>
            <w:shd w:val="clear" w:color="auto" w:fill="auto"/>
          </w:tcPr>
          <w:p w14:paraId="03094935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EF3794" w:rsidRPr="00CC6CF8" w14:paraId="29D5FD10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36243D20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Cui, 2022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ui&lt;/Author&gt;&lt;Year&gt;2022&lt;/Year&gt;&lt;RecNum&gt;18&lt;/RecNum&gt;&lt;DisplayText&gt;&lt;style face="superscript"&gt;13&lt;/style&gt;&lt;/DisplayText&gt;&lt;record&gt;&lt;rec-number&gt;18&lt;/rec-number&gt;&lt;foreign-keys&gt;&lt;key app="EN" db-id="pw2rasfx70wrxneasazp0rzqvv9w2vddatda" timestamp="1763192464"&gt;18&lt;/key&gt;&lt;/foreign-keys&gt;&lt;ref-type name="Journal Article"&gt;17&lt;/ref-type&gt;&lt;contributors&gt;&lt;authors&gt;&lt;author&gt;Cui, Can&lt;/author&gt;&lt;author&gt;Ingre, Caroline&lt;/author&gt;&lt;author&gt;Yin, Li&lt;/author&gt;&lt;author&gt;Li, Xia&lt;/author&gt;&lt;author&gt;Andersson, John&lt;/author&gt;&lt;author&gt;Seitz, Christina&lt;/author&gt;&lt;author&gt;Ruffin, Nicolas&lt;/author&gt;&lt;author&gt;Pawitan, Yudi&lt;/author&gt;&lt;author&gt;Piehl, Fredrik&lt;/author&gt;&lt;author&gt;Fang, Fang&lt;/author&gt;&lt;/authors&gt;&lt;secondary-authors&gt;&lt;author&gt;Tanzi, Rudolph E.&lt;/author&gt;&lt;author&gt;Dulac, Catherine&lt;/author&gt;&lt;/secondary-authors&gt;&lt;/contributors&gt;&lt;titles&gt;&lt;title&gt;Correlation between leukocyte phenotypes and prognosis of amyotrophic lateral sclerosis&lt;/title&gt;&lt;secondary-title&gt;eLife&lt;/secondary-title&gt;&lt;/titles&gt;&lt;periodical&gt;&lt;full-title&gt;eLife&lt;/full-title&gt;&lt;/periodical&gt;&lt;pages&gt;e74065&lt;/pages&gt;&lt;volume&gt;11&lt;/volume&gt;&lt;keywords&gt;&lt;keyword&gt;amyotrophic lateral sclerosis&lt;/keyword&gt;&lt;keyword&gt;prognosis&lt;/keyword&gt;&lt;keyword&gt;immune cells&lt;/keyword&gt;&lt;keyword&gt;blood flow&lt;/keyword&gt;&lt;/keywords&gt;&lt;dates&gt;&lt;year&gt;2022&lt;/year&gt;&lt;pub-dates&gt;&lt;date&gt;2022/03/15&lt;/date&gt;&lt;/pub-dates&gt;&lt;/dates&gt;&lt;publisher&gt;eLife Sciences Publications, Ltd&lt;/publisher&gt;&lt;isbn&gt;2050-084X&lt;/isbn&gt;&lt;urls&gt;&lt;related-urls&gt;&lt;url&gt;https://doi.org/10.7554/eLife.74065&lt;/url&gt;&lt;url&gt;https://www.ncbi.nlm.nih.gov/pmc/articles/PMC8923665/pdf/elife-74065.pdf&lt;/url&gt;&lt;/related-urls&gt;&lt;/urls&gt;&lt;custom1&gt;eLife 2022;11:e74065&lt;/custom1&gt;&lt;electronic-resource-num&gt;10.7554/eLife.74065&lt;/electronic-resource-num&gt;&lt;/record&gt;&lt;/Cite&gt;&lt;/EndNote&gt;</w:instrTex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2749CF24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weden</w:t>
            </w:r>
          </w:p>
        </w:tc>
        <w:tc>
          <w:tcPr>
            <w:tcW w:w="1345" w:type="dxa"/>
            <w:shd w:val="clear" w:color="auto" w:fill="auto"/>
          </w:tcPr>
          <w:p w14:paraId="559C5BBD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Retrospective cohort</w:t>
            </w:r>
          </w:p>
        </w:tc>
        <w:tc>
          <w:tcPr>
            <w:tcW w:w="1170" w:type="dxa"/>
            <w:shd w:val="clear" w:color="auto" w:fill="auto"/>
          </w:tcPr>
          <w:p w14:paraId="6A783C52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21AF0DC0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3410" w:type="dxa"/>
            <w:shd w:val="clear" w:color="auto" w:fill="auto"/>
          </w:tcPr>
          <w:p w14:paraId="53AF512C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(n = 92)</w:t>
            </w:r>
          </w:p>
          <w:p w14:paraId="07C9D756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ge = 62 ± 12.05</w:t>
            </w:r>
          </w:p>
          <w:p w14:paraId="6556A341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Sex(M/F) = 43/49</w:t>
            </w:r>
          </w:p>
          <w:p w14:paraId="47C1EA7A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NLR: NR</w:t>
            </w:r>
          </w:p>
        </w:tc>
        <w:tc>
          <w:tcPr>
            <w:tcW w:w="3085" w:type="dxa"/>
            <w:shd w:val="clear" w:color="auto" w:fill="auto"/>
          </w:tcPr>
          <w:p w14:paraId="754D1971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EF3794" w:rsidRPr="00CC6CF8" w14:paraId="3CC50E4B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115A0FC7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Santos, 2022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ntos&lt;/Author&gt;&lt;Year&gt;2022&lt;/Year&gt;&lt;RecNum&gt;27&lt;/RecNum&gt;&lt;DisplayText&gt;&lt;style face="superscript"&gt;14&lt;/style&gt;&lt;/DisplayText&gt;&lt;record&gt;&lt;rec-number&gt;27&lt;/rec-number&gt;&lt;foreign-keys&gt;&lt;key app="EN" db-id="pw2rasfx70wrxneasazp0rzqvv9w2vddatda" timestamp="1763192465"&gt;27&lt;/key&gt;&lt;/foreign-keys&gt;&lt;ref-type name="Book"&gt;6&lt;/ref-type&gt;&lt;contributors&gt;&lt;authors&gt;&lt;author&gt;Santos, Kamilla de Faria&lt;/author&gt;&lt;/authors&gt;&lt;secondary-authors&gt;&lt;author&gt;Azevedo, Rômulo Morais&lt;/author&gt;&lt;author&gt;Costa, Caroline Christine Pincela da&lt;/author&gt;&lt;author&gt;Bento, Dhiogo da Cruz Pereira&lt;/author&gt;&lt;author&gt;Reis, Angela Adamski da Silva&lt;/author&gt;&lt;author&gt;Santos, Rodrigo da Silva&lt;/author&gt;&lt;/secondary-authors&gt;&lt;/contributors&gt;&lt;titles&gt;&lt;title&gt;Neutrophil-Lymphocyte Ratio (NLR) and Platelet-Lymphocyte Ratio (PLR) as neuroinflammatory biomarkers in Amyotrophic Lateral Sclerosis (ALS) progression&lt;/title&gt;&lt;/titles&gt;&lt;dates&gt;&lt;year&gt;2022&lt;/year&gt;&lt;/dates&gt;&lt;urls&gt;&lt;related-urls&gt;&lt;url&gt;https://rsdjournal.org/index.php/rsd/article/view/28073&lt;/url&gt;&lt;/related-urls&gt;&lt;/urls&gt;&lt;language&gt;eng&lt;/language&gt;&lt;/record&gt;&lt;/Cite&gt;&lt;/EndNote&gt;</w:instrTex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471C0B47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1345" w:type="dxa"/>
            <w:shd w:val="clear" w:color="auto" w:fill="auto"/>
          </w:tcPr>
          <w:p w14:paraId="19E96F4C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shd w:val="clear" w:color="auto" w:fill="auto"/>
          </w:tcPr>
          <w:p w14:paraId="2B5F7B8C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09136189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410" w:type="dxa"/>
            <w:shd w:val="clear" w:color="auto" w:fill="auto"/>
          </w:tcPr>
          <w:p w14:paraId="479176AC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range = 31-81</w:t>
            </w:r>
          </w:p>
          <w:p w14:paraId="32827D47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Sex(M/F) = 35/8</w:t>
            </w:r>
          </w:p>
          <w:p w14:paraId="530CC9A2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Stage of disease (Early/Advanced) = 29/14</w:t>
            </w:r>
          </w:p>
          <w:p w14:paraId="2CA03893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NLR = 1.72 [0.25, 11.57]</w:t>
            </w:r>
          </w:p>
        </w:tc>
        <w:tc>
          <w:tcPr>
            <w:tcW w:w="3085" w:type="dxa"/>
            <w:shd w:val="clear" w:color="auto" w:fill="auto"/>
          </w:tcPr>
          <w:p w14:paraId="19A72863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EF3794" w:rsidRPr="00CC6CF8" w14:paraId="763EFE22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6EC23327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E02">
              <w:rPr>
                <w:rFonts w:asciiTheme="majorBidi" w:hAnsiTheme="majorBidi" w:cstheme="majorBidi"/>
                <w:sz w:val="20"/>
                <w:szCs w:val="20"/>
              </w:rPr>
              <w:t xml:space="preserve">Li, 2022 </w:t>
            </w:r>
            <w:r w:rsidRPr="002D4E02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2D4E02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&lt;/Author&gt;&lt;Year&gt;2022&lt;/Year&gt;&lt;RecNum&gt;24&lt;/RecNum&gt;&lt;DisplayText&gt;&lt;style face="superscript"&gt;15&lt;/style&gt;&lt;/DisplayText&gt;&lt;record&gt;&lt;rec-number&gt;24&lt;/rec-number&gt;&lt;foreign-keys&gt;&lt;key app="EN" db-id="pw2rasfx70wrxneasazp0rzqvv9w2vddatda" timestamp="1763192464"&gt;24&lt;/key&gt;&lt;/foreign-keys&gt;&lt;ref-type name="Journal Article"&gt;17&lt;/ref-type&gt;&lt;contributors&gt;&lt;authors&gt;&lt;author&gt;Li, Jin-Yue&lt;/author&gt;&lt;author&gt;Sun, Xiao-Han&lt;/author&gt;&lt;author&gt;Shen, Dong-chao&lt;/author&gt;&lt;author&gt;Yang, Xun-Zhe&lt;/author&gt;&lt;author&gt;Liu, Ming-Sheng&lt;/author&gt;&lt;author&gt;Cui, Li-Ying&lt;/author&gt;&lt;/authors&gt;&lt;/contributors&gt;&lt;titles&gt;&lt;title&gt;Clinical characteristics and prognosis of amyotrophic lateral sclerosis with autoimmune diseases&lt;/title&gt;&lt;secondary-title&gt;PLOS ONE&lt;/secondary-title&gt;&lt;/titles&gt;&lt;periodical&gt;&lt;full-title&gt;PLOS ONE&lt;/full-title&gt;&lt;/periodical&gt;&lt;pages&gt;e0266529&lt;/pages&gt;&lt;volume&gt;17&lt;/volume&gt;&lt;number&gt;4&lt;/number&gt;&lt;dates&gt;&lt;year&gt;2022&lt;/year&gt;&lt;/dates&gt;&lt;publisher&gt;Public Library of Science&lt;/publisher&gt;&lt;urls&gt;&lt;related-urls&gt;&lt;url&gt;https://doi.org/10.1371/journal.pone.0266529&lt;/url&gt;&lt;url&gt;https://journals.plos.org/plosone/article/file?id=10.1371/journal.pone.0266529&amp;amp;type=printable&lt;/url&gt;&lt;/related-urls&gt;&lt;/urls&gt;&lt;electronic-resource-num&gt;10.1371/journal.pone.0266529&lt;/electronic-resource-num&gt;&lt;/record&gt;&lt;/Cite&gt;&lt;/EndNote&gt;</w:instrText>
            </w:r>
            <w:r w:rsidRPr="002D4E02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2D4E02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</w:t>
            </w:r>
            <w:r w:rsidRPr="002D4E0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2B314C31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weden</w:t>
            </w:r>
          </w:p>
        </w:tc>
        <w:tc>
          <w:tcPr>
            <w:tcW w:w="1345" w:type="dxa"/>
            <w:shd w:val="clear" w:color="auto" w:fill="auto"/>
          </w:tcPr>
          <w:p w14:paraId="1D44B25E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Retrospective cohort </w:t>
            </w:r>
          </w:p>
        </w:tc>
        <w:tc>
          <w:tcPr>
            <w:tcW w:w="1170" w:type="dxa"/>
            <w:shd w:val="clear" w:color="auto" w:fill="auto"/>
          </w:tcPr>
          <w:p w14:paraId="6F7B8D52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71E9866F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3410" w:type="dxa"/>
            <w:shd w:val="clear" w:color="auto" w:fill="auto"/>
          </w:tcPr>
          <w:p w14:paraId="26D75613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LS patients + autoimmune diseases* (n = 26)</w:t>
            </w:r>
          </w:p>
          <w:p w14:paraId="2E0DD339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 xml:space="preserve">Age of onset = 55.27 ± 7.94 </w:t>
            </w:r>
          </w:p>
          <w:p w14:paraId="636CEDA6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 xml:space="preserve">Sex(M/F) = 13/13 </w:t>
            </w:r>
          </w:p>
          <w:p w14:paraId="64E5DF21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Disease duration = 13.82 ± 9.02</w:t>
            </w:r>
          </w:p>
          <w:p w14:paraId="61ADEF6B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NLR = 2.07 ± 0.94</w:t>
            </w:r>
          </w:p>
        </w:tc>
        <w:tc>
          <w:tcPr>
            <w:tcW w:w="3085" w:type="dxa"/>
            <w:shd w:val="clear" w:color="auto" w:fill="auto"/>
          </w:tcPr>
          <w:p w14:paraId="68C6D46E" w14:textId="77777777" w:rsidR="00EF3794" w:rsidRPr="00426226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6226">
              <w:rPr>
                <w:rFonts w:asciiTheme="majorBidi" w:hAnsiTheme="majorBidi" w:cstheme="majorBidi"/>
                <w:sz w:val="20"/>
                <w:szCs w:val="20"/>
              </w:rPr>
              <w:t>ALS patients without autoimmune diseases (n = 110)</w:t>
            </w:r>
          </w:p>
          <w:p w14:paraId="2ED063C4" w14:textId="77777777" w:rsidR="00EF3794" w:rsidRPr="00426226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26226">
              <w:rPr>
                <w:rFonts w:asciiTheme="majorBidi" w:hAnsiTheme="majorBidi" w:cstheme="majorBidi"/>
                <w:sz w:val="20"/>
                <w:szCs w:val="20"/>
              </w:rPr>
              <w:t>Age of onset = 49.08 ± 12.10</w:t>
            </w:r>
          </w:p>
          <w:p w14:paraId="0B902DF3" w14:textId="77777777" w:rsidR="00EF3794" w:rsidRPr="00426226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26226">
              <w:rPr>
                <w:rFonts w:asciiTheme="majorBidi" w:hAnsiTheme="majorBidi" w:cstheme="majorBidi"/>
                <w:sz w:val="20"/>
                <w:szCs w:val="20"/>
              </w:rPr>
              <w:t>Sex(M/F) = 63/47</w:t>
            </w:r>
          </w:p>
          <w:p w14:paraId="353F6B4A" w14:textId="77777777" w:rsidR="00EF3794" w:rsidRPr="00426226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26226">
              <w:rPr>
                <w:rFonts w:asciiTheme="majorBidi" w:hAnsiTheme="majorBidi" w:cstheme="majorBidi"/>
                <w:sz w:val="20"/>
                <w:szCs w:val="20"/>
              </w:rPr>
              <w:t>Disease duration = 11.0 (6.8, 18.3)</w:t>
            </w:r>
          </w:p>
          <w:p w14:paraId="5D03CF92" w14:textId="77777777" w:rsidR="00EF3794" w:rsidRPr="00426226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26226">
              <w:rPr>
                <w:rFonts w:asciiTheme="majorBidi" w:hAnsiTheme="majorBidi" w:cstheme="majorBidi"/>
                <w:sz w:val="20"/>
                <w:szCs w:val="20"/>
              </w:rPr>
              <w:t>NLR = 1.92 ± 0.82</w:t>
            </w:r>
          </w:p>
        </w:tc>
      </w:tr>
      <w:tr w:rsidR="00EF3794" w:rsidRPr="00CC6CF8" w14:paraId="18D0FDE1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69A86658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Choi, 2020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9pPC9BdXRob3I+PFllYXI+MjAyMDwvWWVhcj48UmVj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9pPC9BdXRob3I+PFllYXI+MjAyMDwvWWVhcj48UmVj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7C6B31E1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outh Korea</w:t>
            </w:r>
          </w:p>
        </w:tc>
        <w:tc>
          <w:tcPr>
            <w:tcW w:w="1345" w:type="dxa"/>
            <w:shd w:val="clear" w:color="auto" w:fill="auto"/>
          </w:tcPr>
          <w:p w14:paraId="376584DE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Retrospective cohort</w:t>
            </w:r>
          </w:p>
        </w:tc>
        <w:tc>
          <w:tcPr>
            <w:tcW w:w="1170" w:type="dxa"/>
            <w:shd w:val="clear" w:color="auto" w:fill="auto"/>
          </w:tcPr>
          <w:p w14:paraId="4CA70380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3E3E30F3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3410" w:type="dxa"/>
            <w:shd w:val="clear" w:color="auto" w:fill="auto"/>
          </w:tcPr>
          <w:p w14:paraId="72E89FE2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ge = 61.16 ± 11.15</w:t>
            </w:r>
          </w:p>
          <w:p w14:paraId="614A977D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Sex(M/F) = 109/85</w:t>
            </w:r>
          </w:p>
          <w:p w14:paraId="05A26FF4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ALSFRS-r =</w:t>
            </w:r>
            <w:r w:rsidRPr="007D28A8">
              <w:t xml:space="preserve"> </w:t>
            </w:r>
            <w:r w:rsidRPr="007D28A8">
              <w:rPr>
                <w:rFonts w:asciiTheme="majorBidi" w:hAnsiTheme="majorBidi" w:cstheme="majorBidi"/>
                <w:sz w:val="20"/>
                <w:szCs w:val="20"/>
              </w:rPr>
              <w:t>38.94 ± 6.11</w:t>
            </w:r>
          </w:p>
          <w:p w14:paraId="43AD9970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FVC (&gt; 80% / &lt; 80%): 63/74</w:t>
            </w:r>
          </w:p>
          <w:p w14:paraId="75E4478F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Progression rate = 0.69 ± 0.58 ​</w:t>
            </w:r>
          </w:p>
          <w:p w14:paraId="519A2C0A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Survival (m) = 33.17 ± 21.63</w:t>
            </w:r>
          </w:p>
          <w:p w14:paraId="22985579" w14:textId="77777777" w:rsidR="00EF3794" w:rsidRPr="007D28A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D28A8">
              <w:rPr>
                <w:rFonts w:asciiTheme="majorBidi" w:hAnsiTheme="majorBidi" w:cstheme="majorBidi"/>
                <w:sz w:val="20"/>
                <w:szCs w:val="20"/>
              </w:rPr>
              <w:t>NLR = 1.29 [1.003, 1.66]</w:t>
            </w:r>
          </w:p>
        </w:tc>
        <w:tc>
          <w:tcPr>
            <w:tcW w:w="3085" w:type="dxa"/>
            <w:shd w:val="clear" w:color="auto" w:fill="auto"/>
          </w:tcPr>
          <w:p w14:paraId="4913D4A1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EF3794" w:rsidRPr="00CC6CF8" w14:paraId="44E5256B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24A86EF7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6CF8">
              <w:rPr>
                <w:rFonts w:asciiTheme="majorBidi" w:hAnsiTheme="majorBidi" w:cstheme="majorBidi"/>
                <w:sz w:val="20"/>
                <w:szCs w:val="20"/>
              </w:rPr>
              <w:t>Keizman</w:t>
            </w:r>
            <w:proofErr w:type="spellEnd"/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, 2009 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ZWl6bWFuPC9BdXRob3I+PFllYXI+MjAwOTwvWWVhcj48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ZWl6bWFuPC9BdXRob3I+PFllYXI+MjAwOTwvWWVhcj48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69648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14:paraId="6CB5C57B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Israel</w:t>
            </w:r>
          </w:p>
        </w:tc>
        <w:tc>
          <w:tcPr>
            <w:tcW w:w="1345" w:type="dxa"/>
            <w:shd w:val="clear" w:color="auto" w:fill="auto"/>
          </w:tcPr>
          <w:p w14:paraId="1465F207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Prospective cohort</w:t>
            </w:r>
          </w:p>
        </w:tc>
        <w:tc>
          <w:tcPr>
            <w:tcW w:w="1170" w:type="dxa"/>
            <w:shd w:val="clear" w:color="auto" w:fill="auto"/>
          </w:tcPr>
          <w:p w14:paraId="2602B137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El Escorial</w:t>
            </w:r>
          </w:p>
        </w:tc>
        <w:tc>
          <w:tcPr>
            <w:tcW w:w="900" w:type="dxa"/>
            <w:shd w:val="clear" w:color="auto" w:fill="auto"/>
          </w:tcPr>
          <w:p w14:paraId="50554713" w14:textId="77777777" w:rsidR="00EF3794" w:rsidRPr="00CC6CF8" w:rsidRDefault="00EF3794" w:rsidP="002254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3410" w:type="dxa"/>
            <w:shd w:val="clear" w:color="auto" w:fill="auto"/>
          </w:tcPr>
          <w:p w14:paraId="7294714D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(n = 80)</w:t>
            </w:r>
          </w:p>
          <w:p w14:paraId="43CB892A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Age = 59 ± 19</w:t>
            </w:r>
          </w:p>
          <w:p w14:paraId="7259E333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ex(M/F) = 49/31</w:t>
            </w:r>
          </w:p>
          <w:p w14:paraId="7D6E1EA6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NLR = </w:t>
            </w:r>
            <w:r w:rsidRPr="000F2D82">
              <w:rPr>
                <w:rFonts w:asciiTheme="majorBidi" w:hAnsiTheme="majorBidi" w:cstheme="majorBidi"/>
                <w:sz w:val="20"/>
                <w:szCs w:val="20"/>
              </w:rPr>
              <w:t>3.04 ± 1.57</w:t>
            </w: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085" w:type="dxa"/>
            <w:shd w:val="clear" w:color="auto" w:fill="auto"/>
          </w:tcPr>
          <w:p w14:paraId="049AC1B7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Healthy controls (n = 80)</w:t>
            </w:r>
          </w:p>
          <w:p w14:paraId="40064340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Age = 58.6 ± 12.8</w:t>
            </w:r>
          </w:p>
          <w:p w14:paraId="4B4EC9D0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>Sex(M/F) = 49/31</w:t>
            </w:r>
          </w:p>
          <w:p w14:paraId="28A1090E" w14:textId="77777777" w:rsidR="00EF3794" w:rsidRPr="00CC6CF8" w:rsidRDefault="00EF3794" w:rsidP="002254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sz w:val="20"/>
                <w:szCs w:val="20"/>
              </w:rPr>
              <w:t xml:space="preserve">NLR = </w:t>
            </w:r>
            <w:r w:rsidRPr="000F2D82">
              <w:rPr>
                <w:rFonts w:asciiTheme="majorBidi" w:hAnsiTheme="majorBidi" w:cstheme="majorBidi"/>
                <w:sz w:val="20"/>
                <w:szCs w:val="20"/>
              </w:rPr>
              <w:t>1.99 ± 0.84</w:t>
            </w:r>
          </w:p>
        </w:tc>
      </w:tr>
      <w:tr w:rsidR="00EF3794" w:rsidRPr="00CC6CF8" w14:paraId="4CC1A83D" w14:textId="77777777" w:rsidTr="0022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0" w:type="dxa"/>
            <w:gridSpan w:val="7"/>
          </w:tcPr>
          <w:p w14:paraId="25D950B7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*Asthma, Graves’s disease, Hashimoto, Rheumatoid arthritis, Sjogren syndrome, Primary biliary cirrhosis, Ulcerative colitis, Scleroderma, Myasthenia gravis, Vitiligo, Chronic urticaria</w:t>
            </w:r>
          </w:p>
          <w:p w14:paraId="1CFA43F7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480E1925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**Vascular Leukoencephalopathy, Metabolic and Hereditary Polyneuropathies, Normal Pressure Hydrocephalus, Functional Neurological Disorder, Migraine, </w:t>
            </w:r>
            <w:proofErr w:type="spellStart"/>
            <w:r w:rsidRPr="00CC6CF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pondylotic</w:t>
            </w:r>
            <w:proofErr w:type="spellEnd"/>
            <w:r w:rsidRPr="00CC6CF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Myelopathy, and Spastic Paraparesis.</w:t>
            </w:r>
          </w:p>
          <w:p w14:paraId="5FE7860B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500E3986" w14:textId="77777777" w:rsidR="00EF3794" w:rsidRPr="00CC6CF8" w:rsidRDefault="00EF3794" w:rsidP="002254A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C6CF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ΔFS: Delta ALS-FRS-r Score; (m): (months); ALS: Amyotrophic Lateral Sclerosis; ALSFRS-R: Amyotrophic Lateral Sclerosis Functional Rating Scale-Revised; F: Female; FVC: Forced Vital Capacity; M: Male; m: Months; N/A: Not Applicable; NLR: Neutrophil-to-Lymphocyte Ratio; NR: Not Reported</w:t>
            </w:r>
            <w:r w:rsidRPr="00CC6CF8"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</w:rPr>
              <w:t>.</w:t>
            </w:r>
          </w:p>
        </w:tc>
      </w:tr>
      <w:bookmarkEnd w:id="1"/>
    </w:tbl>
    <w:p w14:paraId="3C600ED7" w14:textId="77777777" w:rsidR="00EF3794" w:rsidRDefault="00EF3794" w:rsidP="00EF3794"/>
    <w:p w14:paraId="4C263069" w14:textId="77777777" w:rsidR="00EF3794" w:rsidRDefault="00EF3794" w:rsidP="00EF3794"/>
    <w:p w14:paraId="701C11F8" w14:textId="77777777" w:rsidR="00EF3794" w:rsidRPr="00696485" w:rsidRDefault="00EF3794" w:rsidP="00EF379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96485">
        <w:t>1.</w:t>
      </w:r>
      <w:r w:rsidRPr="00696485">
        <w:tab/>
        <w:t>Wang Z, Cao W, Chen L</w:t>
      </w:r>
      <w:r w:rsidRPr="00696485">
        <w:rPr>
          <w:i/>
        </w:rPr>
        <w:t>, et al</w:t>
      </w:r>
      <w:r w:rsidRPr="00696485">
        <w:t xml:space="preserve">. The role of the peripheral immune system in mediating axonal dysfunction in early-stage amyotrophic lateral sclerosis: an age- and sex-based analysis. </w:t>
      </w:r>
      <w:r w:rsidRPr="00696485">
        <w:rPr>
          <w:i/>
        </w:rPr>
        <w:t>Neural Regen Res</w:t>
      </w:r>
      <w:r w:rsidRPr="00696485">
        <w:t>. Mar 25 2025;doi:10.4103/nrr.Nrr-d-24-01081</w:t>
      </w:r>
    </w:p>
    <w:p w14:paraId="7FEA5186" w14:textId="77777777" w:rsidR="00EF3794" w:rsidRPr="00696485" w:rsidRDefault="00EF3794" w:rsidP="00EF3794">
      <w:pPr>
        <w:pStyle w:val="EndNoteBibliography"/>
        <w:spacing w:after="0"/>
      </w:pPr>
      <w:r w:rsidRPr="00696485">
        <w:t>2.</w:t>
      </w:r>
      <w:r w:rsidRPr="00696485">
        <w:tab/>
        <w:t>Bensimon G, Leigh PN, Tree T</w:t>
      </w:r>
      <w:r w:rsidRPr="00696485">
        <w:rPr>
          <w:i/>
        </w:rPr>
        <w:t>, et al</w:t>
      </w:r>
      <w:r w:rsidRPr="00696485">
        <w:t xml:space="preserve">. Efficacy and safety of low-dose IL-2 as an add-on therapy to riluzole (MIROCALS): a phase 2b, double-blind, randomised, placebo-controlled trial. </w:t>
      </w:r>
      <w:r w:rsidRPr="00696485">
        <w:rPr>
          <w:i/>
        </w:rPr>
        <w:t>Lancet</w:t>
      </w:r>
      <w:r w:rsidRPr="00696485">
        <w:t>. May 24 2025;405(10492):1837-1850. doi:10.1016/s0140-6736(25)00262-4</w:t>
      </w:r>
    </w:p>
    <w:p w14:paraId="5B467A63" w14:textId="77777777" w:rsidR="00EF3794" w:rsidRPr="00696485" w:rsidRDefault="00EF3794" w:rsidP="00EF3794">
      <w:pPr>
        <w:pStyle w:val="EndNoteBibliography"/>
        <w:spacing w:after="0"/>
      </w:pPr>
      <w:r w:rsidRPr="00696485">
        <w:t>3.</w:t>
      </w:r>
      <w:r w:rsidRPr="00696485">
        <w:tab/>
        <w:t>Hong Y, Shi JQ, Feng S</w:t>
      </w:r>
      <w:r w:rsidRPr="00696485">
        <w:rPr>
          <w:i/>
        </w:rPr>
        <w:t>, et al</w:t>
      </w:r>
      <w:r w:rsidRPr="00696485">
        <w:t xml:space="preserve">. The systemic inflammation markers as potential predictors of disease progression and survival time in amyotrophic lateral sclerosis. </w:t>
      </w:r>
      <w:r w:rsidRPr="00696485">
        <w:rPr>
          <w:i/>
        </w:rPr>
        <w:t>Front Neurosci</w:t>
      </w:r>
      <w:r w:rsidRPr="00696485">
        <w:t>. 2025;19:1552949. doi:10.3389/fnins.2025.1552949</w:t>
      </w:r>
    </w:p>
    <w:p w14:paraId="39D219C8" w14:textId="77777777" w:rsidR="00EF3794" w:rsidRPr="00696485" w:rsidRDefault="00EF3794" w:rsidP="00EF3794">
      <w:pPr>
        <w:pStyle w:val="EndNoteBibliography"/>
        <w:spacing w:after="0"/>
      </w:pPr>
      <w:r w:rsidRPr="00696485">
        <w:t>4.</w:t>
      </w:r>
      <w:r w:rsidRPr="00696485">
        <w:tab/>
        <w:t xml:space="preserve">Nona RJ, Henderson RD, McCombe PA. Neutrophil-to-lymphocyte ratio at diagnosis as a biomarker for survival of amyotrophic lateral sclerosis. </w:t>
      </w:r>
      <w:r w:rsidRPr="00696485">
        <w:rPr>
          <w:i/>
        </w:rPr>
        <w:t>Amyotroph Lateral Scler Frontotemporal Degener</w:t>
      </w:r>
      <w:r w:rsidRPr="00696485">
        <w:t>. Aug 2024;25(5-6):452-464. doi:10.1080/21678421.2024.2351187</w:t>
      </w:r>
    </w:p>
    <w:p w14:paraId="4C33E420" w14:textId="77777777" w:rsidR="00EF3794" w:rsidRPr="00696485" w:rsidRDefault="00EF3794" w:rsidP="00EF3794">
      <w:pPr>
        <w:pStyle w:val="EndNoteBibliography"/>
        <w:spacing w:after="0"/>
      </w:pPr>
      <w:r w:rsidRPr="00696485">
        <w:t>5.</w:t>
      </w:r>
      <w:r w:rsidRPr="00696485">
        <w:tab/>
        <w:t>Femiano C, Bruno A, Gilio L</w:t>
      </w:r>
      <w:r w:rsidRPr="00696485">
        <w:rPr>
          <w:i/>
        </w:rPr>
        <w:t>, et al</w:t>
      </w:r>
      <w:r w:rsidRPr="00696485">
        <w:t xml:space="preserve">. Inflammatory signature in amyotrophic lateral sclerosis predicting disease progression. </w:t>
      </w:r>
      <w:r w:rsidRPr="00696485">
        <w:rPr>
          <w:i/>
        </w:rPr>
        <w:t>Sci Rep</w:t>
      </w:r>
      <w:r w:rsidRPr="00696485">
        <w:t>. Aug 27 2024;14(1):19796. doi:10.1038/s41598-024-67165-9</w:t>
      </w:r>
    </w:p>
    <w:p w14:paraId="7DC36AA0" w14:textId="77777777" w:rsidR="00EF3794" w:rsidRPr="00696485" w:rsidRDefault="00EF3794" w:rsidP="00EF3794">
      <w:pPr>
        <w:pStyle w:val="EndNoteBibliography"/>
        <w:spacing w:after="0"/>
      </w:pPr>
      <w:r w:rsidRPr="00696485">
        <w:t>6.</w:t>
      </w:r>
      <w:r w:rsidRPr="00696485">
        <w:tab/>
        <w:t xml:space="preserve">Liu K, Guo Q, Ding Y, Luo L, Huang J, Zhang Q. Alterations in nasal microbiota of patients with amyotrophic lateral sclerosis. </w:t>
      </w:r>
      <w:r w:rsidRPr="00696485">
        <w:rPr>
          <w:i/>
        </w:rPr>
        <w:t>Chin Med J (Engl)</w:t>
      </w:r>
      <w:r w:rsidRPr="00696485">
        <w:t>. Jan 20 2024;137(2):162-171. doi:10.1097/cm9.0000000000002701</w:t>
      </w:r>
    </w:p>
    <w:p w14:paraId="4CDE7582" w14:textId="77777777" w:rsidR="00EF3794" w:rsidRPr="00696485" w:rsidRDefault="00EF3794" w:rsidP="00EF3794">
      <w:pPr>
        <w:pStyle w:val="EndNoteBibliography"/>
        <w:spacing w:after="0"/>
      </w:pPr>
      <w:r w:rsidRPr="00696485">
        <w:t>7.</w:t>
      </w:r>
      <w:r w:rsidRPr="00696485">
        <w:tab/>
        <w:t xml:space="preserve">De Jesus-Morales K, De Jesús-Rojas W, Ramos-Benitez MJ. Neutrophil-to-Lymphocyte Ratio Dynamics From Pre-diagnosis to End-Stage Amyotrophic Lateral Sclerosis (ALS): A Case Study on Association With Progression and Clinical Events. </w:t>
      </w:r>
      <w:r w:rsidRPr="00696485">
        <w:rPr>
          <w:i/>
        </w:rPr>
        <w:t>Cureus</w:t>
      </w:r>
      <w:r w:rsidRPr="00696485">
        <w:t>. 2024/4/12 2024;16(4):e58109. doi:10.7759/cureus.58109</w:t>
      </w:r>
    </w:p>
    <w:p w14:paraId="0D4EDFF6" w14:textId="77777777" w:rsidR="00EF3794" w:rsidRPr="00696485" w:rsidRDefault="00EF3794" w:rsidP="00EF3794">
      <w:pPr>
        <w:pStyle w:val="EndNoteBibliography"/>
        <w:spacing w:after="0"/>
      </w:pPr>
      <w:r w:rsidRPr="00696485">
        <w:t>8.</w:t>
      </w:r>
      <w:r w:rsidRPr="00696485">
        <w:tab/>
        <w:t>Cao W, Cao Z, Tian Y</w:t>
      </w:r>
      <w:r w:rsidRPr="00696485">
        <w:rPr>
          <w:i/>
        </w:rPr>
        <w:t>, et al</w:t>
      </w:r>
      <w:r w:rsidRPr="00696485">
        <w:t xml:space="preserve">. Neutrophils Are Associated with Higher Risk of Incident Amyotrophic Lateral Sclerosis in a BMI- and Age-Dependent Manner. </w:t>
      </w:r>
      <w:r w:rsidRPr="00696485">
        <w:rPr>
          <w:i/>
        </w:rPr>
        <w:t>Ann Neurol</w:t>
      </w:r>
      <w:r w:rsidRPr="00696485">
        <w:t>. Nov 2023;94(5):942-954. doi:10.1002/ana.26760</w:t>
      </w:r>
    </w:p>
    <w:p w14:paraId="25F28AC7" w14:textId="77777777" w:rsidR="00EF3794" w:rsidRPr="00696485" w:rsidRDefault="00EF3794" w:rsidP="00EF3794">
      <w:pPr>
        <w:pStyle w:val="EndNoteBibliography"/>
        <w:spacing w:after="0"/>
      </w:pPr>
      <w:r w:rsidRPr="00696485">
        <w:t>9.</w:t>
      </w:r>
      <w:r w:rsidRPr="00696485">
        <w:tab/>
        <w:t>Cotet C, Alarcan H, Hérault O</w:t>
      </w:r>
      <w:r w:rsidRPr="00696485">
        <w:rPr>
          <w:i/>
        </w:rPr>
        <w:t>, et al</w:t>
      </w:r>
      <w:r w:rsidRPr="00696485">
        <w:t xml:space="preserve">. Neutrophil to Lymphocyte Ratio as a Prognostic Marker in Amyotrophic Lateral Sclerosis. </w:t>
      </w:r>
      <w:r w:rsidRPr="00696485">
        <w:rPr>
          <w:i/>
        </w:rPr>
        <w:t>Biomolecules</w:t>
      </w:r>
      <w:r w:rsidRPr="00696485">
        <w:t>. Nov 23 2023;13(12)doi:10.3390/biom13121689</w:t>
      </w:r>
    </w:p>
    <w:p w14:paraId="64C2C6C9" w14:textId="77777777" w:rsidR="00EF3794" w:rsidRPr="00696485" w:rsidRDefault="00EF3794" w:rsidP="00EF3794">
      <w:pPr>
        <w:pStyle w:val="EndNoteBibliography"/>
        <w:spacing w:after="0"/>
      </w:pPr>
      <w:r w:rsidRPr="00696485">
        <w:t>10.</w:t>
      </w:r>
      <w:r w:rsidRPr="00696485">
        <w:tab/>
        <w:t>Grassano M, Manera U, De Marchi F</w:t>
      </w:r>
      <w:r w:rsidRPr="00696485">
        <w:rPr>
          <w:i/>
        </w:rPr>
        <w:t>, et al</w:t>
      </w:r>
      <w:r w:rsidRPr="00696485">
        <w:t xml:space="preserve">. The role of peripheral immunity in ALS: a population-based study. </w:t>
      </w:r>
      <w:r w:rsidRPr="00696485">
        <w:rPr>
          <w:i/>
        </w:rPr>
        <w:t>Ann Clin Transl Neurol</w:t>
      </w:r>
      <w:r w:rsidRPr="00696485">
        <w:t>. Sep 2023;10(9):1623-1632. doi:10.1002/acn3.51853</w:t>
      </w:r>
    </w:p>
    <w:p w14:paraId="1F510CB3" w14:textId="77777777" w:rsidR="00EF3794" w:rsidRPr="00696485" w:rsidRDefault="00EF3794" w:rsidP="00EF3794">
      <w:pPr>
        <w:pStyle w:val="EndNoteBibliography"/>
        <w:spacing w:after="0"/>
      </w:pPr>
      <w:r w:rsidRPr="00696485">
        <w:t>11.</w:t>
      </w:r>
      <w:r w:rsidRPr="00696485">
        <w:tab/>
        <w:t>Leone MA, Mandrioli J, Russo S</w:t>
      </w:r>
      <w:r w:rsidRPr="00696485">
        <w:rPr>
          <w:i/>
        </w:rPr>
        <w:t>, et al</w:t>
      </w:r>
      <w:r w:rsidRPr="00696485">
        <w:t xml:space="preserve">. Neutrophils-to-Lymphocyte Ratio Is Associated with Progression and Overall Survival in Amyotrophic Lateral Sclerosis. </w:t>
      </w:r>
      <w:r w:rsidRPr="00696485">
        <w:rPr>
          <w:i/>
        </w:rPr>
        <w:t>Biomedicines</w:t>
      </w:r>
      <w:r w:rsidRPr="00696485">
        <w:t>. Feb 1 2022;10(2)doi:10.3390/biomedicines10020354</w:t>
      </w:r>
    </w:p>
    <w:p w14:paraId="0360F64A" w14:textId="77777777" w:rsidR="00EF3794" w:rsidRPr="00696485" w:rsidRDefault="00EF3794" w:rsidP="00EF3794">
      <w:pPr>
        <w:pStyle w:val="EndNoteBibliography"/>
        <w:spacing w:after="0"/>
      </w:pPr>
      <w:r w:rsidRPr="00696485">
        <w:t>12.</w:t>
      </w:r>
      <w:r w:rsidRPr="00696485">
        <w:tab/>
        <w:t>Wei QQ, Hou YB, Zhang LY</w:t>
      </w:r>
      <w:r w:rsidRPr="00696485">
        <w:rPr>
          <w:i/>
        </w:rPr>
        <w:t>, et al</w:t>
      </w:r>
      <w:r w:rsidRPr="00696485">
        <w:t xml:space="preserve">. Neutrophil-to-lymphocyte ratio in sporadic amyotrophic lateral sclerosis. </w:t>
      </w:r>
      <w:r w:rsidRPr="00696485">
        <w:rPr>
          <w:i/>
        </w:rPr>
        <w:t>Neural Regen Res</w:t>
      </w:r>
      <w:r w:rsidRPr="00696485">
        <w:t>. Apr 2022;17(4):875-880. doi:10.4103/1673-5374.322476</w:t>
      </w:r>
    </w:p>
    <w:p w14:paraId="39D51E65" w14:textId="77777777" w:rsidR="00EF3794" w:rsidRPr="00696485" w:rsidRDefault="00EF3794" w:rsidP="00EF3794">
      <w:pPr>
        <w:pStyle w:val="EndNoteBibliography"/>
        <w:spacing w:after="0"/>
      </w:pPr>
      <w:r w:rsidRPr="00696485">
        <w:t>13.</w:t>
      </w:r>
      <w:r w:rsidRPr="00696485">
        <w:tab/>
        <w:t>Cui C, Ingre C, Yin L</w:t>
      </w:r>
      <w:r w:rsidRPr="00696485">
        <w:rPr>
          <w:i/>
        </w:rPr>
        <w:t>, et al</w:t>
      </w:r>
      <w:r w:rsidRPr="00696485">
        <w:t xml:space="preserve">. Correlation between leukocyte phenotypes and prognosis of amyotrophic lateral sclerosis. </w:t>
      </w:r>
      <w:r w:rsidRPr="00696485">
        <w:rPr>
          <w:i/>
        </w:rPr>
        <w:t>eLife</w:t>
      </w:r>
      <w:r w:rsidRPr="00696485">
        <w:t>. 2022/03/15 2022;11:e74065. doi:10.7554/eLife.74065</w:t>
      </w:r>
    </w:p>
    <w:p w14:paraId="3FFBD44B" w14:textId="77777777" w:rsidR="00EF3794" w:rsidRPr="00696485" w:rsidRDefault="00EF3794" w:rsidP="00EF3794">
      <w:pPr>
        <w:pStyle w:val="EndNoteBibliography"/>
        <w:spacing w:after="0"/>
      </w:pPr>
      <w:r w:rsidRPr="00696485">
        <w:t>14.</w:t>
      </w:r>
      <w:r w:rsidRPr="00696485">
        <w:tab/>
        <w:t xml:space="preserve">Santos KdF. </w:t>
      </w:r>
      <w:r w:rsidRPr="00696485">
        <w:rPr>
          <w:i/>
        </w:rPr>
        <w:t>Neutrophil-Lymphocyte Ratio (NLR) and Platelet-Lymphocyte Ratio (PLR) as neuroinflammatory biomarkers in Amyotrophic Lateral Sclerosis (ALS) progression</w:t>
      </w:r>
      <w:r w:rsidRPr="00696485">
        <w:t>. 2022.</w:t>
      </w:r>
    </w:p>
    <w:p w14:paraId="3B0C25A7" w14:textId="77777777" w:rsidR="00EF3794" w:rsidRPr="00696485" w:rsidRDefault="00EF3794" w:rsidP="00EF3794">
      <w:pPr>
        <w:pStyle w:val="EndNoteBibliography"/>
        <w:spacing w:after="0"/>
      </w:pPr>
      <w:r w:rsidRPr="00696485">
        <w:lastRenderedPageBreak/>
        <w:t>15.</w:t>
      </w:r>
      <w:r w:rsidRPr="00696485">
        <w:tab/>
        <w:t xml:space="preserve">Li J-Y, Sun X-H, Shen D-c, Yang X-Z, Liu M-S, Cui L-Y. Clinical characteristics and prognosis of amyotrophic lateral sclerosis with autoimmune diseases. </w:t>
      </w:r>
      <w:r w:rsidRPr="00696485">
        <w:rPr>
          <w:i/>
        </w:rPr>
        <w:t>PLOS ONE</w:t>
      </w:r>
      <w:r w:rsidRPr="00696485">
        <w:t>. 2022;17(4):e0266529. doi:10.1371/journal.pone.0266529</w:t>
      </w:r>
    </w:p>
    <w:p w14:paraId="5C0D3A6D" w14:textId="77777777" w:rsidR="00EF3794" w:rsidRPr="00696485" w:rsidRDefault="00EF3794" w:rsidP="00EF3794">
      <w:pPr>
        <w:pStyle w:val="EndNoteBibliography"/>
        <w:spacing w:after="0"/>
      </w:pPr>
      <w:r w:rsidRPr="00696485">
        <w:t>16.</w:t>
      </w:r>
      <w:r w:rsidRPr="00696485">
        <w:tab/>
        <w:t xml:space="preserve">Choi SJ, Hong YH, Kim SM, Shin JY, Suh YJ, Sung JJ. High neutrophil-to-lymphocyte ratio predicts short survival duration in amyotrophic lateral sclerosis. </w:t>
      </w:r>
      <w:r w:rsidRPr="00696485">
        <w:rPr>
          <w:i/>
        </w:rPr>
        <w:t>Sci Rep</w:t>
      </w:r>
      <w:r w:rsidRPr="00696485">
        <w:t>. Jan 16 2020;10(1):428. doi:10.1038/s41598-019-57366-y</w:t>
      </w:r>
    </w:p>
    <w:p w14:paraId="028761BC" w14:textId="77777777" w:rsidR="00EF3794" w:rsidRPr="00696485" w:rsidRDefault="00EF3794" w:rsidP="00EF3794">
      <w:pPr>
        <w:pStyle w:val="EndNoteBibliography"/>
      </w:pPr>
      <w:r w:rsidRPr="00696485">
        <w:t>17.</w:t>
      </w:r>
      <w:r w:rsidRPr="00696485">
        <w:tab/>
        <w:t>Keizman D, Rogowski O, Berliner S</w:t>
      </w:r>
      <w:r w:rsidRPr="00696485">
        <w:rPr>
          <w:i/>
        </w:rPr>
        <w:t>, et al</w:t>
      </w:r>
      <w:r w:rsidRPr="00696485">
        <w:t xml:space="preserve">. Low-grade systemic inflammation in patients with amyotrophic lateral sclerosis. </w:t>
      </w:r>
      <w:r w:rsidRPr="00696485">
        <w:rPr>
          <w:i/>
        </w:rPr>
        <w:t>Acta Neurol Scand</w:t>
      </w:r>
      <w:r w:rsidRPr="00696485">
        <w:t>. Jun 2009;119(6):383-9. doi:10.1111/j.1600-0404.2008.01112.x</w:t>
      </w:r>
    </w:p>
    <w:p w14:paraId="1EBD1F9F" w14:textId="77777777" w:rsidR="00EF3794" w:rsidRDefault="00EF3794" w:rsidP="00EF3794">
      <w:r>
        <w:fldChar w:fldCharType="end"/>
      </w:r>
      <w:bookmarkEnd w:id="0"/>
    </w:p>
    <w:p w14:paraId="73CE6C12" w14:textId="77777777" w:rsidR="00AB28CB" w:rsidRDefault="00AB28CB"/>
    <w:sectPr w:rsidR="00AB2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23895"/>
    <w:multiLevelType w:val="hybridMultilevel"/>
    <w:tmpl w:val="BC94F3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0F623C"/>
    <w:multiLevelType w:val="hybridMultilevel"/>
    <w:tmpl w:val="AA12F7AA"/>
    <w:lvl w:ilvl="0" w:tplc="FA44848E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12EDA"/>
    <w:multiLevelType w:val="hybridMultilevel"/>
    <w:tmpl w:val="B4C8E0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046237"/>
    <w:multiLevelType w:val="hybridMultilevel"/>
    <w:tmpl w:val="33FA6E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8956F82"/>
    <w:multiLevelType w:val="hybridMultilevel"/>
    <w:tmpl w:val="47A858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FDD0741"/>
    <w:multiLevelType w:val="hybridMultilevel"/>
    <w:tmpl w:val="D6A634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B2F"/>
    <w:rsid w:val="003E5B2F"/>
    <w:rsid w:val="00AB28CB"/>
    <w:rsid w:val="00EF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730758-9630-41F5-938A-4C38321D4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794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9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F3794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table" w:styleId="GridTable1Light">
    <w:name w:val="Grid Table 1 Light"/>
    <w:basedOn w:val="TableNormal"/>
    <w:uiPriority w:val="46"/>
    <w:rsid w:val="00EF37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EF3794"/>
    <w:pPr>
      <w:spacing w:line="240" w:lineRule="auto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EF379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017</Words>
  <Characters>22897</Characters>
  <Application>Microsoft Office Word</Application>
  <DocSecurity>0</DocSecurity>
  <Lines>190</Lines>
  <Paragraphs>53</Paragraphs>
  <ScaleCrop>false</ScaleCrop>
  <Company/>
  <LinksUpToDate>false</LinksUpToDate>
  <CharactersWithSpaces>26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Eissazade</dc:creator>
  <cp:keywords/>
  <dc:description/>
  <cp:lastModifiedBy>Negin Eissazade</cp:lastModifiedBy>
  <cp:revision>2</cp:revision>
  <dcterms:created xsi:type="dcterms:W3CDTF">2026-04-06T12:37:00Z</dcterms:created>
  <dcterms:modified xsi:type="dcterms:W3CDTF">2026-04-06T12:37:00Z</dcterms:modified>
</cp:coreProperties>
</file>